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E17C2" w14:textId="3F1DBECA" w:rsidR="0032335C" w:rsidRPr="00C62D4F" w:rsidRDefault="00A856E1" w:rsidP="0032335C">
      <w:pPr>
        <w:rPr>
          <w:b/>
          <w:bCs/>
        </w:rPr>
      </w:pPr>
      <w:r>
        <w:t xml:space="preserve">Appendix 8. </w:t>
      </w:r>
      <w:r w:rsidR="00CE54F9" w:rsidRPr="00CE54F9">
        <w:t>Critical Appraisal Skills Program traffic light checklist.</w:t>
      </w:r>
    </w:p>
    <w:p w14:paraId="19E26E35" w14:textId="77777777" w:rsidR="0032335C" w:rsidRPr="00EC05BE" w:rsidRDefault="0032335C" w:rsidP="0032335C">
      <w:r w:rsidRPr="00EC05BE">
        <w:t>Randomised controlled trial</w:t>
      </w:r>
    </w:p>
    <w:p w14:paraId="1EAA9CFB" w14:textId="77777777" w:rsidR="0032335C" w:rsidRPr="0099215B" w:rsidRDefault="0032335C" w:rsidP="0032335C">
      <w:pPr>
        <w:rPr>
          <w:sz w:val="16"/>
          <w:szCs w:val="16"/>
        </w:rPr>
      </w:pPr>
      <w:r w:rsidRPr="0099215B">
        <w:rPr>
          <w:sz w:val="16"/>
          <w:szCs w:val="16"/>
        </w:rPr>
        <w:t>1 = Did the study address a clearly focused research question?  2 = Was the assignment of participants to interventions randomised?  3 = Were all participants who entered the study accounted for at its conclusion?  4a = Were the participants ‘blind’ to intervention they were given?  4b = Were the investigators ‘blind’ to the intervention they were giving to participants?  4c = • Were the people assessing/analysing outcome/s ‘blinded’?  5 = Were the study groups similar at the start of the randomised controlled trial?  6 = Apart from the experimental intervention, did each study group receive the same level of care (that is, were they treated equally)?  7 = Were the effects of intervention reported comprehensively?  8 = Was the precision of the estimate of the intervention or treatment effect reported?  9 = Do the benefits of the experimental intervention outweigh the harms and costs?  10 = Can the results be applied to your local population/in your context?  11 = Would the experimental intervention provide greater value to the people in your care than any of the existing interventions? 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shd w:val="clear" w:color="auto" w:fill="F0F0F0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6"/>
        <w:gridCol w:w="489"/>
        <w:gridCol w:w="489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</w:tblGrid>
      <w:tr w:rsidR="00856371" w:rsidRPr="00EC05BE" w14:paraId="45445B16" w14:textId="77777777" w:rsidTr="00856371"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5505BB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Authors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C9816B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1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76BF55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2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971B6F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3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045F52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4a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C99925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4b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04D771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4c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C9C9F6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5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55E03E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6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88B0B9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7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F068F8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8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F7E20A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9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A75B59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10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682445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11</w:t>
            </w:r>
          </w:p>
        </w:tc>
      </w:tr>
      <w:tr w:rsidR="00856371" w:rsidRPr="00EC05BE" w14:paraId="72C9AE06" w14:textId="77777777" w:rsidTr="00856371"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6723AC" w14:textId="34A92274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 xml:space="preserve">Menengi Ç, K.N., et al. </w:t>
            </w:r>
            <w:r w:rsidRPr="00661993">
              <w:rPr>
                <w:sz w:val="16"/>
                <w:szCs w:val="16"/>
              </w:rPr>
              <w:fldChar w:fldCharType="begin">
                <w:fldData xml:space="preserve">PEVuZE5vdGU+PENpdGU+PEF1dGhvcj5NZW5lbmdpIMOHPC9BdXRob3I+PFllYXI+MjAyMjwvWWVh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ZW5lbmdpIMOHPC9BdXRob3I+PFllYXI+MjAyMjwvWWVh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61993">
              <w:rPr>
                <w:sz w:val="16"/>
                <w:szCs w:val="16"/>
              </w:rPr>
            </w:r>
            <w:r w:rsidRPr="00661993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r w:rsidR="004F3437">
              <w:rPr>
                <w:noProof/>
                <w:sz w:val="16"/>
                <w:szCs w:val="16"/>
              </w:rPr>
              <w:t>1</w:t>
            </w:r>
            <w:r>
              <w:rPr>
                <w:noProof/>
                <w:sz w:val="16"/>
                <w:szCs w:val="16"/>
              </w:rPr>
              <w:t>]</w:t>
            </w:r>
            <w:r w:rsidRPr="00661993">
              <w:rPr>
                <w:sz w:val="16"/>
                <w:szCs w:val="16"/>
              </w:rPr>
              <w:fldChar w:fldCharType="end"/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D05EAB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Yes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CC9028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C2ED54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177C19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Can’t tell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00879F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Can’t tell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5FD5FA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Can’t tell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A08AED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FE54EE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0CF618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49C312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Can’t tell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CD66E7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F16BD5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Can’t tell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C2A1E6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Yes</w:t>
            </w:r>
          </w:p>
        </w:tc>
      </w:tr>
      <w:tr w:rsidR="00856371" w:rsidRPr="00EC05BE" w14:paraId="66AB0AB3" w14:textId="77777777" w:rsidTr="00856371"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26023C" w14:textId="3FCD4602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 xml:space="preserve">Norton, M.C., et al. </w:t>
            </w:r>
            <w:r w:rsidRPr="00661993">
              <w:rPr>
                <w:sz w:val="16"/>
                <w:szCs w:val="16"/>
              </w:rPr>
              <w:fldChar w:fldCharType="begin">
                <w:fldData xml:space="preserve">PEVuZE5vdGU+PENpdGU+PEF1dGhvcj5Ob3J0b248L0F1dGhvcj48WWVhcj4yMDE1PC9ZZWFyPjxS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Ob3J0b248L0F1dGhvcj48WWVhcj4yMDE1PC9ZZWFyPjxS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61993">
              <w:rPr>
                <w:sz w:val="16"/>
                <w:szCs w:val="16"/>
              </w:rPr>
            </w:r>
            <w:r w:rsidRPr="00661993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r w:rsidR="00CA5C10">
              <w:rPr>
                <w:noProof/>
                <w:sz w:val="16"/>
                <w:szCs w:val="16"/>
              </w:rPr>
              <w:t>2</w:t>
            </w:r>
            <w:r>
              <w:rPr>
                <w:noProof/>
                <w:sz w:val="16"/>
                <w:szCs w:val="16"/>
              </w:rPr>
              <w:t>]</w:t>
            </w:r>
            <w:r w:rsidRPr="00661993">
              <w:rPr>
                <w:sz w:val="16"/>
                <w:szCs w:val="16"/>
              </w:rPr>
              <w:fldChar w:fldCharType="end"/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307A8F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Yes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DA93B9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61D688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Can’t tell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DD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6FED56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No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DD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F0AC1E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No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07FDB9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Yes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9D8197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DD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816076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No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5E6A34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Can’t tell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1D36D7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Can’t tell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CDA9CC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Can’t tell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F7F332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Can’t tell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3970D8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Can’t tell</w:t>
            </w:r>
          </w:p>
        </w:tc>
      </w:tr>
      <w:tr w:rsidR="00856371" w:rsidRPr="00EC05BE" w14:paraId="1B9FE78B" w14:textId="77777777" w:rsidTr="00856371"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C65529" w14:textId="6D8C5D2B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 xml:space="preserve">Rossetto, F., et al. </w:t>
            </w:r>
            <w:r w:rsidRPr="00661993">
              <w:rPr>
                <w:sz w:val="16"/>
                <w:szCs w:val="16"/>
              </w:rPr>
              <w:fldChar w:fldCharType="begin">
                <w:fldData xml:space="preserve">PEVuZE5vdGU+PENpdGU+PEF1dGhvcj5Sb3NzZXR0bzwvQXV0aG9yPjxZZWFyPjIwMjM8L1llYXI+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Sb3NzZXR0bzwvQXV0aG9yPjxZZWFyPjIwMjM8L1llYXI+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61993">
              <w:rPr>
                <w:sz w:val="16"/>
                <w:szCs w:val="16"/>
              </w:rPr>
            </w:r>
            <w:r w:rsidRPr="00661993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r w:rsidR="00996C84">
              <w:rPr>
                <w:noProof/>
                <w:sz w:val="16"/>
                <w:szCs w:val="16"/>
              </w:rPr>
              <w:t>3</w:t>
            </w:r>
            <w:r>
              <w:rPr>
                <w:noProof/>
                <w:sz w:val="16"/>
                <w:szCs w:val="16"/>
              </w:rPr>
              <w:t>]</w:t>
            </w:r>
            <w:r w:rsidRPr="00661993">
              <w:rPr>
                <w:sz w:val="16"/>
                <w:szCs w:val="16"/>
              </w:rPr>
              <w:fldChar w:fldCharType="end"/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BDE175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Yes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7F1DFE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AE86F8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DD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7CAEF0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No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4FF4AB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6A28E6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Yes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AFE53B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DD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F9F4EF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No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3628E7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CBE29D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C15974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Can’t tell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91AEBB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Can’t tell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E8EB83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Yes</w:t>
            </w:r>
          </w:p>
        </w:tc>
      </w:tr>
      <w:tr w:rsidR="00856371" w:rsidRPr="00EC05BE" w14:paraId="0A3B7974" w14:textId="77777777" w:rsidTr="00856371"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828926" w14:textId="4A6DFB51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 xml:space="preserve">Howard, R., et al. </w:t>
            </w:r>
            <w:r w:rsidRPr="00661993">
              <w:rPr>
                <w:sz w:val="16"/>
                <w:szCs w:val="16"/>
              </w:rPr>
              <w:fldChar w:fldCharType="begin">
                <w:fldData xml:space="preserve">PEVuZE5vdGU+PENpdGU+PEF1dGhvcj5Ib3dhcmQ8L0F1dGhvcj48WWVhcj4yMDIxPC9ZZWFyPjxS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Ib3dhcmQ8L0F1dGhvcj48WWVhcj4yMDIxPC9ZZWFyPjxS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61993">
              <w:rPr>
                <w:sz w:val="16"/>
                <w:szCs w:val="16"/>
              </w:rPr>
            </w:r>
            <w:r w:rsidRPr="00661993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r w:rsidR="00365722">
              <w:rPr>
                <w:noProof/>
                <w:sz w:val="16"/>
                <w:szCs w:val="16"/>
              </w:rPr>
              <w:t>4</w:t>
            </w:r>
            <w:r>
              <w:rPr>
                <w:noProof/>
                <w:sz w:val="16"/>
                <w:szCs w:val="16"/>
              </w:rPr>
              <w:t>]</w:t>
            </w:r>
            <w:r w:rsidRPr="00661993">
              <w:rPr>
                <w:sz w:val="16"/>
                <w:szCs w:val="16"/>
              </w:rPr>
              <w:fldChar w:fldCharType="end"/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D465DA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Yes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541704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03BE7B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DD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AF6035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No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0A9DD5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Can’t tell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55C049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Can’t tell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BE6412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11DF2D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Can’t tell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ABBCFA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7DB7EF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DD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0621FF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No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52E2C4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Can’t tell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DD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D25CB5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No</w:t>
            </w:r>
          </w:p>
        </w:tc>
      </w:tr>
      <w:tr w:rsidR="00856371" w:rsidRPr="00EC05BE" w14:paraId="6D82FFF0" w14:textId="77777777" w:rsidTr="00856371"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AF079F" w14:textId="09774CC8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 xml:space="preserve">Hartin, P.J., et al. </w:t>
            </w:r>
            <w:r w:rsidRPr="00661993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artin&lt;/Author&gt;&lt;Year&gt;2016&lt;/Year&gt;&lt;RecNum&gt;32&lt;/RecNum&gt;&lt;DisplayText&gt;[50]&lt;/DisplayText&gt;&lt;record&gt;&lt;rec-number&gt;32&lt;/rec-number&gt;&lt;foreign-keys&gt;&lt;key app="EN" db-id="ddzt9dat8a9xtnet2r252tt5arrxa00vz5p2" timestamp="1712599686"&gt;32&lt;/key&gt;&lt;/foreign-keys&gt;&lt;ref-type name="Journal Article"&gt;17&lt;/ref-type&gt;&lt;contributors&gt;&lt;authors&gt;&lt;author&gt;Hartin, P. J.&lt;/author&gt;&lt;author&gt;Nugent, C. D.&lt;/author&gt;&lt;author&gt;McClean, S. I.&lt;/author&gt;&lt;author&gt;Cleland, I.&lt;/author&gt;&lt;author&gt;Tschanz, J. T.&lt;/author&gt;&lt;author&gt;Clark, C. J.&lt;/author&gt;&lt;author&gt;Norton, M. C.&lt;/author&gt;&lt;/authors&gt;&lt;/contributors&gt;&lt;auth-address&gt;Computer Science Research Institute, Ulster University, Newtownabbey, United Kingdom. pj.hartin@ulster.ac.uk.&lt;/auth-address&gt;&lt;titles&gt;&lt;title&gt;The Empowering Role of Mobile Apps in Behavior Change Interventions: The Gray Matters Randomized Controlled Trial&lt;/title&gt;&lt;secondary-title&gt;JMIR Mhealth Uhealth&lt;/secondary-title&gt;&lt;/titles&gt;&lt;periodical&gt;&lt;full-title&gt;JMIR Mhealth Uhealth&lt;/full-title&gt;&lt;/periodical&gt;&lt;pages&gt;e93&lt;/pages&gt;&lt;volume&gt;4&lt;/volume&gt;&lt;number&gt;3&lt;/number&gt;&lt;edition&gt;20160802&lt;/edition&gt;&lt;keywords&gt;&lt;keyword&gt;Alzheimer disease&lt;/keyword&gt;&lt;keyword&gt;behavior&lt;/keyword&gt;&lt;keyword&gt;behavior change&lt;/keyword&gt;&lt;keyword&gt;health behavior&lt;/keyword&gt;&lt;keyword&gt;motivation&lt;/keyword&gt;&lt;keyword&gt;smartphone&lt;/keyword&gt;&lt;/keywords&gt;&lt;dates&gt;&lt;year&gt;2016&lt;/year&gt;&lt;pub-dates&gt;&lt;date&gt;Aug 2&lt;/date&gt;&lt;/pub-dates&gt;&lt;/dates&gt;&lt;isbn&gt;2291-5222 (Print)&amp;#xD;2291-5222&lt;/isbn&gt;&lt;accession-num&gt;27485822&lt;/accession-num&gt;&lt;urls&gt;&lt;/urls&gt;&lt;custom1&gt;Conflicts of Interest: None declared.&lt;/custom1&gt;&lt;custom2&gt;PMC4987494&lt;/custom2&gt;&lt;electronic-resource-num&gt;10.2196/mhealth.4878&lt;/electronic-resource-num&gt;&lt;remote-database-provider&gt;NLM&lt;/remote-database-provider&gt;&lt;language&gt;eng&lt;/language&gt;&lt;/record&gt;&lt;/Cite&gt;&lt;/EndNote&gt;</w:instrText>
            </w:r>
            <w:r w:rsidRPr="00661993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r w:rsidR="00263EAD">
              <w:rPr>
                <w:noProof/>
                <w:sz w:val="16"/>
                <w:szCs w:val="16"/>
              </w:rPr>
              <w:t>5</w:t>
            </w:r>
            <w:r>
              <w:rPr>
                <w:noProof/>
                <w:sz w:val="16"/>
                <w:szCs w:val="16"/>
              </w:rPr>
              <w:t>]</w:t>
            </w:r>
            <w:r w:rsidRPr="00661993">
              <w:rPr>
                <w:sz w:val="16"/>
                <w:szCs w:val="16"/>
              </w:rPr>
              <w:fldChar w:fldCharType="end"/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C4263F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Yes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FBFD4E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315892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DD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1FE4EF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No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9E5D19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Can’t tell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664B5E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Can’t tell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663355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CC2A14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Can’t tell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77382E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B2FA60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Can’t tell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3C2185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DED3B2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Can’t tell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6C0831" w14:textId="77777777" w:rsidR="0032335C" w:rsidRPr="00661993" w:rsidRDefault="0032335C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Can’t tell</w:t>
            </w:r>
          </w:p>
        </w:tc>
      </w:tr>
      <w:tr w:rsidR="00856371" w:rsidRPr="00EC05BE" w14:paraId="7882B7A8" w14:textId="77777777" w:rsidTr="00856371"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0513016" w14:textId="67941841" w:rsidR="00307D07" w:rsidRPr="00661993" w:rsidRDefault="00307D07" w:rsidP="006A0564">
            <w:pPr>
              <w:rPr>
                <w:sz w:val="16"/>
                <w:szCs w:val="16"/>
              </w:rPr>
            </w:pPr>
            <w:r w:rsidRPr="00307D07">
              <w:rPr>
                <w:sz w:val="16"/>
                <w:szCs w:val="16"/>
              </w:rPr>
              <w:t>Kerkhof, Y., et al. [8]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5AE8BB8" w14:textId="6EBF1C14" w:rsidR="00307D07" w:rsidRPr="00661993" w:rsidRDefault="00307D07" w:rsidP="006A0564">
            <w:pPr>
              <w:rPr>
                <w:sz w:val="16"/>
                <w:szCs w:val="16"/>
              </w:rPr>
            </w:pPr>
            <w:r w:rsidRPr="00307D07">
              <w:rPr>
                <w:sz w:val="16"/>
                <w:szCs w:val="16"/>
              </w:rPr>
              <w:t>Yes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432CF83" w14:textId="55C4BBD6" w:rsidR="00307D07" w:rsidRPr="00661993" w:rsidRDefault="00307D07" w:rsidP="006A0564">
            <w:pPr>
              <w:rPr>
                <w:sz w:val="16"/>
                <w:szCs w:val="16"/>
              </w:rPr>
            </w:pPr>
            <w:r w:rsidRPr="00307D07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C4F9ADF" w14:textId="2E1D3CF9" w:rsidR="00307D07" w:rsidRPr="00661993" w:rsidRDefault="00307D07" w:rsidP="006A0564">
            <w:pPr>
              <w:rPr>
                <w:sz w:val="16"/>
                <w:szCs w:val="16"/>
              </w:rPr>
            </w:pPr>
            <w:r w:rsidRPr="00307D07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DD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4F54564" w14:textId="546BE2F0" w:rsidR="00307D07" w:rsidRPr="00661993" w:rsidRDefault="00856371" w:rsidP="006A0564">
            <w:pPr>
              <w:rPr>
                <w:sz w:val="16"/>
                <w:szCs w:val="16"/>
              </w:rPr>
            </w:pPr>
            <w:r w:rsidRPr="00856371">
              <w:rPr>
                <w:sz w:val="16"/>
                <w:szCs w:val="16"/>
              </w:rPr>
              <w:t>No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CCC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073C1DB" w14:textId="7FF1E785" w:rsidR="00307D07" w:rsidRPr="00661993" w:rsidRDefault="00856371" w:rsidP="006A0564">
            <w:pPr>
              <w:rPr>
                <w:sz w:val="16"/>
                <w:szCs w:val="16"/>
              </w:rPr>
            </w:pPr>
            <w:r w:rsidRPr="00661993">
              <w:rPr>
                <w:sz w:val="16"/>
                <w:szCs w:val="16"/>
              </w:rPr>
              <w:t>No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3E0AEB3" w14:textId="201CC6D9" w:rsidR="00307D07" w:rsidRPr="00661993" w:rsidRDefault="00307D07" w:rsidP="006A0564">
            <w:pPr>
              <w:rPr>
                <w:sz w:val="16"/>
                <w:szCs w:val="16"/>
              </w:rPr>
            </w:pPr>
            <w:r w:rsidRPr="00307D07">
              <w:rPr>
                <w:sz w:val="16"/>
                <w:szCs w:val="16"/>
              </w:rPr>
              <w:t>Yes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D9ACF16" w14:textId="09CF66DC" w:rsidR="00307D07" w:rsidRPr="00661993" w:rsidRDefault="00856371" w:rsidP="006A0564">
            <w:pPr>
              <w:rPr>
                <w:sz w:val="16"/>
                <w:szCs w:val="16"/>
              </w:rPr>
            </w:pPr>
            <w:r w:rsidRPr="00856371">
              <w:rPr>
                <w:sz w:val="16"/>
                <w:szCs w:val="16"/>
              </w:rPr>
              <w:t>Can’t tell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7075277" w14:textId="6C175675" w:rsidR="00307D07" w:rsidRPr="00661993" w:rsidRDefault="00307D07" w:rsidP="006A0564">
            <w:pPr>
              <w:rPr>
                <w:sz w:val="16"/>
                <w:szCs w:val="16"/>
              </w:rPr>
            </w:pPr>
            <w:r w:rsidRPr="00307D07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EF3600B" w14:textId="5A03EE75" w:rsidR="00307D07" w:rsidRPr="00661993" w:rsidRDefault="00307D07" w:rsidP="006A0564">
            <w:pPr>
              <w:rPr>
                <w:sz w:val="16"/>
                <w:szCs w:val="16"/>
              </w:rPr>
            </w:pPr>
            <w:r w:rsidRPr="00307D07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9B86468" w14:textId="482CF6D6" w:rsidR="00307D07" w:rsidRPr="00661993" w:rsidRDefault="00307D07" w:rsidP="006A0564">
            <w:pPr>
              <w:rPr>
                <w:sz w:val="16"/>
                <w:szCs w:val="16"/>
              </w:rPr>
            </w:pPr>
            <w:r w:rsidRPr="00307D07">
              <w:rPr>
                <w:sz w:val="16"/>
                <w:szCs w:val="16"/>
              </w:rPr>
              <w:t>Can't tell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1F0BE86" w14:textId="4AC77FD0" w:rsidR="00307D07" w:rsidRPr="00661993" w:rsidRDefault="00307D07" w:rsidP="006A0564">
            <w:pPr>
              <w:rPr>
                <w:sz w:val="16"/>
                <w:szCs w:val="16"/>
              </w:rPr>
            </w:pPr>
            <w:r w:rsidRPr="00307D07">
              <w:rPr>
                <w:sz w:val="16"/>
                <w:szCs w:val="16"/>
              </w:rPr>
              <w:t>Can't tell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BCA053A" w14:textId="3832C737" w:rsidR="00307D07" w:rsidRPr="00661993" w:rsidRDefault="00307D07" w:rsidP="006A0564">
            <w:pPr>
              <w:rPr>
                <w:sz w:val="16"/>
                <w:szCs w:val="16"/>
              </w:rPr>
            </w:pPr>
            <w:r w:rsidRPr="00307D07">
              <w:rPr>
                <w:sz w:val="16"/>
                <w:szCs w:val="16"/>
              </w:rPr>
              <w:t>Yes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037674C" w14:textId="38AFE3E2" w:rsidR="00307D07" w:rsidRPr="00661993" w:rsidRDefault="00307D07" w:rsidP="006A0564">
            <w:pPr>
              <w:rPr>
                <w:sz w:val="16"/>
                <w:szCs w:val="16"/>
              </w:rPr>
            </w:pPr>
            <w:r w:rsidRPr="00307D07">
              <w:rPr>
                <w:sz w:val="16"/>
                <w:szCs w:val="16"/>
              </w:rPr>
              <w:t>Can't tell</w:t>
            </w:r>
          </w:p>
        </w:tc>
      </w:tr>
    </w:tbl>
    <w:p w14:paraId="55A1869C" w14:textId="77777777" w:rsidR="0032335C" w:rsidRPr="00EC05BE" w:rsidRDefault="0032335C" w:rsidP="0032335C"/>
    <w:p w14:paraId="30B5E238" w14:textId="77777777" w:rsidR="0032335C" w:rsidRPr="00EC05BE" w:rsidRDefault="0032335C" w:rsidP="0032335C">
      <w:r w:rsidRPr="00EC05BE">
        <w:t>Qualitative Research</w:t>
      </w:r>
    </w:p>
    <w:p w14:paraId="4CB44620" w14:textId="77777777" w:rsidR="0032335C" w:rsidRPr="00F4726A" w:rsidRDefault="0032335C" w:rsidP="0032335C">
      <w:pPr>
        <w:rPr>
          <w:sz w:val="16"/>
          <w:szCs w:val="16"/>
        </w:rPr>
      </w:pPr>
      <w:r w:rsidRPr="00F4726A">
        <w:rPr>
          <w:sz w:val="16"/>
          <w:szCs w:val="16"/>
        </w:rPr>
        <w:t>1 = Was there a clear statement of the aims of the research?  2 = Is a qualitative methodology appropriate?  3 = Was the research design appropriate to address the aims of the research?  4 = Was the recruitment strategy appropriate to the aims of the research?  5 = Was the data collected in a way that addressed the research issue?  6 = Has the relationship between researcher and participants been adequately considered?  7 = Have ethical issues been taken into consideration?  8 = Was the data analysis sufficiently rigorous?  9 = Is there a clear statement of findings?  10 = How valuable is the research? 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shd w:val="clear" w:color="auto" w:fill="F0F0F0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6"/>
        <w:gridCol w:w="572"/>
        <w:gridCol w:w="572"/>
        <w:gridCol w:w="572"/>
        <w:gridCol w:w="571"/>
        <w:gridCol w:w="571"/>
        <w:gridCol w:w="987"/>
        <w:gridCol w:w="571"/>
        <w:gridCol w:w="571"/>
        <w:gridCol w:w="571"/>
        <w:gridCol w:w="566"/>
      </w:tblGrid>
      <w:tr w:rsidR="0032335C" w:rsidRPr="00EC05BE" w14:paraId="17A8DFE1" w14:textId="77777777" w:rsidTr="00856371">
        <w:tc>
          <w:tcPr>
            <w:tcW w:w="16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F313EA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Author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4FCD21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1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7D2BA8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2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007625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3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C12012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4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F8069E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5</w:t>
            </w:r>
          </w:p>
        </w:tc>
        <w:tc>
          <w:tcPr>
            <w:tcW w:w="5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229817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6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318923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7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66FB4D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8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C38EEB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9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4E8DF6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10</w:t>
            </w:r>
          </w:p>
        </w:tc>
      </w:tr>
      <w:tr w:rsidR="0032335C" w:rsidRPr="00EC05BE" w14:paraId="463BFDD5" w14:textId="77777777" w:rsidTr="00856371">
        <w:trPr>
          <w:trHeight w:val="206"/>
        </w:trPr>
        <w:tc>
          <w:tcPr>
            <w:tcW w:w="16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A1661F" w14:textId="796CA9D3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 xml:space="preserve">Gall, D., et al. </w:t>
            </w:r>
            <w:r w:rsidRPr="00161110">
              <w:rPr>
                <w:sz w:val="16"/>
                <w:szCs w:val="16"/>
              </w:rPr>
              <w:fldChar w:fldCharType="begin">
                <w:fldData xml:space="preserve">PEVuZE5vdGU+PENpdGU+PEF1dGhvcj5HYWxsPC9BdXRob3I+PFllYXI+MjAyMDwvWWVhcj48UmVj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HYWxsPC9BdXRob3I+PFllYXI+MjAyMDwvWWVhcj48UmVj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161110">
              <w:rPr>
                <w:sz w:val="16"/>
                <w:szCs w:val="16"/>
              </w:rPr>
            </w:r>
            <w:r w:rsidRPr="0016111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r w:rsidR="006B2FA3">
              <w:rPr>
                <w:noProof/>
                <w:sz w:val="16"/>
                <w:szCs w:val="16"/>
              </w:rPr>
              <w:t>6</w:t>
            </w:r>
            <w:r>
              <w:rPr>
                <w:noProof/>
                <w:sz w:val="16"/>
                <w:szCs w:val="16"/>
              </w:rPr>
              <w:t>]</w:t>
            </w:r>
            <w:r w:rsidRPr="00161110">
              <w:rPr>
                <w:sz w:val="16"/>
                <w:szCs w:val="16"/>
              </w:rPr>
              <w:fldChar w:fldCharType="end"/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D7939E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4704DE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9284DA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FF6E9E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4391EB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5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41BB24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B51498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E3CDC1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594A58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85D4A8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</w:tr>
      <w:tr w:rsidR="0032335C" w:rsidRPr="00EC05BE" w14:paraId="14100C18" w14:textId="77777777" w:rsidTr="00856371">
        <w:trPr>
          <w:trHeight w:val="172"/>
        </w:trPr>
        <w:tc>
          <w:tcPr>
            <w:tcW w:w="16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85B531" w14:textId="3187463B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 xml:space="preserve">Goodall, G., et al. </w:t>
            </w:r>
            <w:r w:rsidRPr="00161110">
              <w:rPr>
                <w:sz w:val="16"/>
                <w:szCs w:val="16"/>
              </w:rPr>
              <w:fldChar w:fldCharType="begin">
                <w:fldData xml:space="preserve">PEVuZE5vdGU+PENpdGU+PEF1dGhvcj5Hb29kYWxsPC9BdXRob3I+PFllYXI+MjAyMTwvWWVhcj48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Hb29kYWxsPC9BdXRob3I+PFllYXI+MjAyMTwvWWVhcj48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161110">
              <w:rPr>
                <w:sz w:val="16"/>
                <w:szCs w:val="16"/>
              </w:rPr>
            </w:r>
            <w:r w:rsidRPr="0016111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r w:rsidR="00DD2334">
              <w:rPr>
                <w:noProof/>
                <w:sz w:val="16"/>
                <w:szCs w:val="16"/>
              </w:rPr>
              <w:t>7</w:t>
            </w:r>
            <w:r>
              <w:rPr>
                <w:noProof/>
                <w:sz w:val="16"/>
                <w:szCs w:val="16"/>
              </w:rPr>
              <w:t>]</w:t>
            </w:r>
            <w:r w:rsidRPr="00161110">
              <w:rPr>
                <w:sz w:val="16"/>
                <w:szCs w:val="16"/>
              </w:rPr>
              <w:fldChar w:fldCharType="end"/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84BFFD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C626AD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C6858D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FE4FBC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45AD27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5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105A14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5C91D9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5427D9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89669A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3219AE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</w:tr>
      <w:tr w:rsidR="0032335C" w:rsidRPr="00EC05BE" w14:paraId="450BD289" w14:textId="77777777" w:rsidTr="00856371">
        <w:tc>
          <w:tcPr>
            <w:tcW w:w="16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276EC0" w14:textId="048FFA01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 xml:space="preserve">Braley, R., et al. </w:t>
            </w:r>
            <w:r w:rsidRPr="0016111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raley&lt;/Author&gt;&lt;Year&gt;2019&lt;/Year&gt;&lt;RecNum&gt;25&lt;/RecNum&gt;&lt;DisplayText&gt;[48]&lt;/DisplayText&gt;&lt;record&gt;&lt;rec-number&gt;25&lt;/rec-number&gt;&lt;foreign-keys&gt;&lt;key app="EN" db-id="ddzt9dat8a9xtnet2r252tt5arrxa00vz5p2" timestamp="1712599417"&gt;25&lt;/key&gt;&lt;/foreign-keys&gt;&lt;ref-type name="Journal Article"&gt;17&lt;/ref-type&gt;&lt;contributors&gt;&lt;authors&gt;&lt;author&gt;Braley, R.&lt;/author&gt;&lt;author&gt;Fritz, R.&lt;/author&gt;&lt;author&gt;Van Son, C. R.&lt;/author&gt;&lt;author&gt;Schmitter-Edgecombe, M.&lt;/author&gt;&lt;/authors&gt;&lt;/contributors&gt;&lt;auth-address&gt;Department of Psychology, Washington State University, Pullman.&amp;#xD;College of Nursing, Washington State University - Vancouver.&lt;/auth-address&gt;&lt;titles&gt;&lt;title&gt;Prompting Technology and Persons With Dementia: The Significance of Context and Communication&lt;/title&gt;&lt;secondary-title&gt;Gerontologist&lt;/secondary-title&gt;&lt;/titles&gt;&lt;periodical&gt;&lt;full-title&gt;Gerontologist&lt;/full-title&gt;&lt;/periodical&gt;&lt;pages&gt;101-111&lt;/pages&gt;&lt;volume&gt;59&lt;/volume&gt;&lt;number&gt;1&lt;/number&gt;&lt;keywords&gt;&lt;keyword&gt;*Activities of Daily Living&lt;/keyword&gt;&lt;keyword&gt;Aged&lt;/keyword&gt;&lt;keyword&gt;Aged, 80 and over&lt;/keyword&gt;&lt;keyword&gt;*Alzheimer Disease&lt;/keyword&gt;&lt;keyword&gt;*Communication&lt;/keyword&gt;&lt;keyword&gt;Female&lt;/keyword&gt;&lt;keyword&gt;Humans&lt;/keyword&gt;&lt;keyword&gt;Male&lt;/keyword&gt;&lt;keyword&gt;Middle Aged&lt;/keyword&gt;&lt;keyword&gt;Qualitative Research&lt;/keyword&gt;&lt;keyword&gt;*Self-Help Devices&lt;/keyword&gt;&lt;keyword&gt;Video Recording&lt;/keyword&gt;&lt;/keywords&gt;&lt;dates&gt;&lt;year&gt;2019&lt;/year&gt;&lt;pub-dates&gt;&lt;date&gt;Jan 9&lt;/date&gt;&lt;/pub-dates&gt;&lt;/dates&gt;&lt;isbn&gt;0016-9013 (Print)&amp;#xD;0016-9013&lt;/isbn&gt;&lt;accession-num&gt;29897450&lt;/accession-num&gt;&lt;urls&gt;&lt;/urls&gt;&lt;custom2&gt;PMC6326250&lt;/custom2&gt;&lt;electronic-resource-num&gt;10.1093/geront/gny071&lt;/electronic-resource-num&gt;&lt;remote-database-provider&gt;NLM&lt;/remote-database-provider&gt;&lt;language&gt;eng&lt;/language&gt;&lt;/record&gt;&lt;/Cite&gt;&lt;/EndNote&gt;</w:instrText>
            </w:r>
            <w:r w:rsidRPr="0016111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r w:rsidR="00A8267C">
              <w:rPr>
                <w:noProof/>
                <w:sz w:val="16"/>
                <w:szCs w:val="16"/>
              </w:rPr>
              <w:t>9</w:t>
            </w:r>
            <w:r>
              <w:rPr>
                <w:noProof/>
                <w:sz w:val="16"/>
                <w:szCs w:val="16"/>
              </w:rPr>
              <w:t>]</w:t>
            </w:r>
            <w:r w:rsidRPr="00161110">
              <w:rPr>
                <w:sz w:val="16"/>
                <w:szCs w:val="16"/>
              </w:rPr>
              <w:fldChar w:fldCharType="end"/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D0943D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D3D5DA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C00966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357BF9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E1EB48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5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0BEB52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4F6B2C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CF74A3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BA8295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306126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</w:tr>
      <w:tr w:rsidR="0032335C" w:rsidRPr="00EC05BE" w14:paraId="520F9AED" w14:textId="77777777" w:rsidTr="00856371">
        <w:tc>
          <w:tcPr>
            <w:tcW w:w="16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98A29D" w14:textId="2E638929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 xml:space="preserve">Cunningham, S., et al. </w:t>
            </w:r>
            <w:r w:rsidRPr="0016111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unningham&lt;/Author&gt;&lt;Year&gt;2019&lt;/Year&gt;&lt;RecNum&gt;34&lt;/RecNum&gt;&lt;DisplayText&gt;[47]&lt;/DisplayText&gt;&lt;record&gt;&lt;rec-number&gt;34&lt;/rec-number&gt;&lt;foreign-keys&gt;&lt;key app="EN" db-id="ddzt9dat8a9xtnet2r252tt5arrxa00vz5p2" timestamp="1712599755"&gt;34&lt;/key&gt;&lt;/foreign-keys&gt;&lt;ref-type name="Journal Article"&gt;17&lt;/ref-type&gt;&lt;contributors&gt;&lt;authors&gt;&lt;author&gt;Cunningham, Stuart&lt;/author&gt;&lt;author&gt;Brill, Mark&lt;/author&gt;&lt;author&gt;Whalley, J. Harry&lt;/author&gt;&lt;author&gt;Read, Rebecca&lt;/author&gt;&lt;author&gt;Anderson, Gordon&lt;/author&gt;&lt;author&gt;Edwards, Sarah&lt;/author&gt;&lt;author&gt;Picking, Richard&lt;/author&gt;&lt;/authors&gt;&lt;secondary-authors&gt;&lt;author&gt;Zollo, Loredana&lt;/author&gt;&lt;/secondary-authors&gt;&lt;/contributors&gt;&lt;titles&gt;&lt;title&gt;Assessing Wellbeing in People Living with Dementia Using Reminiscence Music with a Mobile App (Memory Tracks): A Mixed Methods Cohort Study&lt;/title&gt;&lt;secondary-title&gt;Journal of Healthcare Engineering&lt;/secondary-title&gt;&lt;/titles&gt;&lt;periodical&gt;&lt;full-title&gt;Journal of Healthcare Engineering&lt;/full-title&gt;&lt;/periodical&gt;&lt;pages&gt;8924273&lt;/pages&gt;&lt;volume&gt;2019&lt;/volume&gt;&lt;dates&gt;&lt;year&gt;2019&lt;/year&gt;&lt;pub-dates&gt;&lt;date&gt;2019/09/05&lt;/date&gt;&lt;/pub-dates&gt;&lt;/dates&gt;&lt;publisher&gt;Hindawi&lt;/publisher&gt;&lt;isbn&gt;2040-2295&lt;/isbn&gt;&lt;urls&gt;&lt;related-urls&gt;&lt;url&gt;https://doi.org/10.1155/2019/8924273&lt;/url&gt;&lt;/related-urls&gt;&lt;/urls&gt;&lt;electronic-resource-num&gt;10.1155/2019/8924273&lt;/electronic-resource-num&gt;&lt;/record&gt;&lt;/Cite&gt;&lt;/EndNote&gt;</w:instrText>
            </w:r>
            <w:r w:rsidRPr="0016111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r w:rsidR="00B234F9">
              <w:rPr>
                <w:noProof/>
                <w:sz w:val="16"/>
                <w:szCs w:val="16"/>
              </w:rPr>
              <w:t>10</w:t>
            </w:r>
            <w:r>
              <w:rPr>
                <w:noProof/>
                <w:sz w:val="16"/>
                <w:szCs w:val="16"/>
              </w:rPr>
              <w:t>]</w:t>
            </w:r>
            <w:r w:rsidRPr="00161110">
              <w:rPr>
                <w:sz w:val="16"/>
                <w:szCs w:val="16"/>
              </w:rPr>
              <w:fldChar w:fldCharType="end"/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A360DE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C7D3A1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0E9D0F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AC0C8E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6AA80E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5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BE26AF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DEDC51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B6F9F9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A0AAAF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C0E4A0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</w:tr>
      <w:tr w:rsidR="0032335C" w:rsidRPr="00EC05BE" w14:paraId="7B2F2C22" w14:textId="77777777" w:rsidTr="00856371">
        <w:tc>
          <w:tcPr>
            <w:tcW w:w="16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B756E8" w14:textId="6A106FE1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 xml:space="preserve">McAllister, M., et al. </w:t>
            </w:r>
            <w:r w:rsidRPr="0016111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cAllister&lt;/Author&gt;&lt;Year&gt;2020&lt;/Year&gt;&lt;RecNum&gt;20&lt;/RecNum&gt;&lt;DisplayText&gt;[46]&lt;/DisplayText&gt;&lt;record&gt;&lt;rec-number&gt;20&lt;/rec-number&gt;&lt;foreign-keys&gt;&lt;key app="EN" db-id="ddzt9dat8a9xtnet2r252tt5arrxa00vz5p2" timestamp="1712599140"&gt;20&lt;/key&gt;&lt;/foreign-keys&gt;&lt;ref-type name="Journal Article"&gt;17&lt;/ref-type&gt;&lt;contributors&gt;&lt;authors&gt;&lt;author&gt;McAllister, M.&lt;/author&gt;&lt;author&gt;Dayton, J.&lt;/author&gt;&lt;author&gt;Oprescu, F.&lt;/author&gt;&lt;author&gt;Katsikitis, M.&lt;/author&gt;&lt;author&gt;Jones, C. M.&lt;/author&gt;&lt;/authors&gt;&lt;/contributors&gt;&lt;auth-address&gt;Central Queensland University, Australia.&amp;#xD;University of the Sunshine Coast, Australia.&lt;/auth-address&gt;&lt;titles&gt;&lt;title&gt;Memory Keeper: A prototype digital application to improve engagement with people with dementia in long-term care (innovative practice)&lt;/title&gt;&lt;secondary-title&gt;Dementia (London)&lt;/secondary-title&gt;&lt;/titles&gt;&lt;periodical&gt;&lt;full-title&gt;Dementia (London)&lt;/full-title&gt;&lt;/periodical&gt;&lt;pages&gt;1287-1298&lt;/pages&gt;&lt;volume&gt;19&lt;/volume&gt;&lt;number&gt;4&lt;/number&gt;&lt;edition&gt;20171103&lt;/edition&gt;&lt;keywords&gt;&lt;keyword&gt;Aged&lt;/keyword&gt;&lt;keyword&gt;Aged, 80 and over&lt;/keyword&gt;&lt;keyword&gt;*Computers, Handheld&lt;/keyword&gt;&lt;keyword&gt;Dementia/psychology/*therapy&lt;/keyword&gt;&lt;keyword&gt;Female&lt;/keyword&gt;&lt;keyword&gt;Humans&lt;/keyword&gt;&lt;keyword&gt;Long-Term Care&lt;/keyword&gt;&lt;keyword&gt;Male&lt;/keyword&gt;&lt;keyword&gt;*Memory&lt;/keyword&gt;&lt;keyword&gt;*Mobile Applications&lt;/keyword&gt;&lt;keyword&gt;*User-Computer Interface&lt;/keyword&gt;&lt;keyword&gt;dementia&lt;/keyword&gt;&lt;keyword&gt;digital application&lt;/keyword&gt;&lt;keyword&gt;engagement&lt;/keyword&gt;&lt;keyword&gt;nursing&lt;/keyword&gt;&lt;keyword&gt;person-centred care&lt;/keyword&gt;&lt;/keywords&gt;&lt;dates&gt;&lt;year&gt;2020&lt;/year&gt;&lt;pub-dates&gt;&lt;date&gt;May&lt;/date&gt;&lt;/pub-dates&gt;&lt;/dates&gt;&lt;isbn&gt;1471-3012&lt;/isbn&gt;&lt;accession-num&gt;29096546&lt;/accession-num&gt;&lt;urls&gt;&lt;/urls&gt;&lt;electronic-resource-num&gt;10.1177/1471301217737872&lt;/electronic-resource-num&gt;&lt;remote-database-provider&gt;NLM&lt;/remote-database-provider&gt;&lt;language&gt;eng&lt;/language&gt;&lt;/record&gt;&lt;/Cite&gt;&lt;/EndNote&gt;</w:instrText>
            </w:r>
            <w:r w:rsidRPr="0016111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r w:rsidR="008B1B30">
              <w:rPr>
                <w:noProof/>
                <w:sz w:val="16"/>
                <w:szCs w:val="16"/>
              </w:rPr>
              <w:t>11</w:t>
            </w:r>
            <w:r>
              <w:rPr>
                <w:noProof/>
                <w:sz w:val="16"/>
                <w:szCs w:val="16"/>
              </w:rPr>
              <w:t>]</w:t>
            </w:r>
            <w:r w:rsidRPr="00161110">
              <w:rPr>
                <w:sz w:val="16"/>
                <w:szCs w:val="16"/>
              </w:rPr>
              <w:fldChar w:fldCharType="end"/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8DCFD6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6AF824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BE6E26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945F08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0E645C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5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2D0EF0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A2F99D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4EA924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BBB142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8BF47D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</w:tr>
      <w:tr w:rsidR="0032335C" w:rsidRPr="00EC05BE" w14:paraId="2FB59A7A" w14:textId="77777777" w:rsidTr="00856371">
        <w:tc>
          <w:tcPr>
            <w:tcW w:w="16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BD148D" w14:textId="7A031F2E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 xml:space="preserve">Dinesen, B., et al. </w:t>
            </w:r>
            <w:r w:rsidRPr="0016111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Dinesen&lt;/Author&gt;&lt;Year&gt;2022&lt;/Year&gt;&lt;RecNum&gt;33&lt;/RecNum&gt;&lt;DisplayText&gt;[36]&lt;/DisplayText&gt;&lt;record&gt;&lt;rec-number&gt;33&lt;/rec-number&gt;&lt;foreign-keys&gt;&lt;key app="EN" db-id="ddzt9dat8a9xtnet2r252tt5arrxa00vz5p2" timestamp="1712599724"&gt;33&lt;/key&gt;&lt;/foreign-keys&gt;&lt;ref-type name="Journal Article"&gt;17&lt;/ref-type&gt;&lt;contributors&gt;&lt;authors&gt;&lt;author&gt;Dinesen, B.&lt;/author&gt;&lt;author&gt;Hansen, H. K.&lt;/author&gt;&lt;author&gt;Grønborg, G. B.&lt;/author&gt;&lt;author&gt;Dyrvig, A. K.&lt;/author&gt;&lt;author&gt;Leisted, S. D.&lt;/author&gt;&lt;author&gt;Stenstrup, H.&lt;/author&gt;&lt;author&gt;Skov Schacksen, C.&lt;/author&gt;&lt;author&gt;Oestergaard, C.&lt;/author&gt;&lt;/authors&gt;&lt;/contributors&gt;&lt;auth-address&gt;Laboratory for Welfare Technologies - Digital Health &amp;amp; Rehabilitation, Sports Sciences - Performance and Technology, Department for Health Science and Technology, Aalborg University, Aalborg, Denmark.&amp;#xD;The Danish Clinical Quality Program, National Clinical Registries, Odense, Denmark.&amp;#xD;The Innovation Department for the Elderly, Aalborg Municipality, Aalborg, Denmark.&lt;/auth-address&gt;&lt;titles&gt;&lt;title&gt;Use of a Social Robot (LOVOT) for Persons With Dementia: Exploratory Study&lt;/title&gt;&lt;secondary-title&gt;JMIR Rehabil Assist Technol&lt;/secondary-title&gt;&lt;/titles&gt;&lt;periodical&gt;&lt;full-title&gt;JMIR Rehabil Assist Technol&lt;/full-title&gt;&lt;/periodical&gt;&lt;pages&gt;e36505&lt;/pages&gt;&lt;volume&gt;9&lt;/volume&gt;&lt;number&gt;3&lt;/number&gt;&lt;edition&gt;20220801&lt;/edition&gt;&lt;keywords&gt;&lt;keyword&gt;artificial intelligence&lt;/keyword&gt;&lt;keyword&gt;dementia&lt;/keyword&gt;&lt;keyword&gt;health care&lt;/keyword&gt;&lt;keyword&gt;health care professionals&lt;/keyword&gt;&lt;keyword&gt;persons with dementia&lt;/keyword&gt;&lt;keyword&gt;social robots&lt;/keyword&gt;&lt;/keywords&gt;&lt;dates&gt;&lt;year&gt;2022&lt;/year&gt;&lt;pub-dates&gt;&lt;date&gt;Aug 1&lt;/date&gt;&lt;/pub-dates&gt;&lt;/dates&gt;&lt;isbn&gt;2369-2529 (Print)&amp;#xD;2369-2529&lt;/isbn&gt;&lt;accession-num&gt;35916689&lt;/accession-num&gt;&lt;urls&gt;&lt;/urls&gt;&lt;custom1&gt;Conflicts of Interest: None declared.&lt;/custom1&gt;&lt;custom2&gt;PMC9379791&lt;/custom2&gt;&lt;electronic-resource-num&gt;10.2196/36505&lt;/electronic-resource-num&gt;&lt;remote-database-provider&gt;NLM&lt;/remote-database-provider&gt;&lt;language&gt;eng&lt;/language&gt;&lt;/record&gt;&lt;/Cite&gt;&lt;/EndNote&gt;</w:instrText>
            </w:r>
            <w:r w:rsidRPr="0016111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r w:rsidR="00EA1DE2">
              <w:rPr>
                <w:noProof/>
                <w:sz w:val="16"/>
                <w:szCs w:val="16"/>
              </w:rPr>
              <w:t>12</w:t>
            </w:r>
            <w:r>
              <w:rPr>
                <w:noProof/>
                <w:sz w:val="16"/>
                <w:szCs w:val="16"/>
              </w:rPr>
              <w:t>]</w:t>
            </w:r>
            <w:r w:rsidRPr="00161110">
              <w:rPr>
                <w:sz w:val="16"/>
                <w:szCs w:val="16"/>
              </w:rPr>
              <w:fldChar w:fldCharType="end"/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CA5D54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6B663D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3DFC6A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094892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31EF9E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5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C24D6C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211DF2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86B477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C6141F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FEA966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</w:tr>
    </w:tbl>
    <w:p w14:paraId="64F40DCA" w14:textId="77777777" w:rsidR="0032335C" w:rsidRPr="00EC05BE" w:rsidRDefault="0032335C" w:rsidP="0032335C"/>
    <w:p w14:paraId="01C1E590" w14:textId="77777777" w:rsidR="0032335C" w:rsidRPr="00EC05BE" w:rsidRDefault="0032335C" w:rsidP="0032335C">
      <w:r w:rsidRPr="00EC05BE">
        <w:t>Cohort Studies</w:t>
      </w:r>
    </w:p>
    <w:p w14:paraId="06907D5D" w14:textId="77777777" w:rsidR="0032335C" w:rsidRPr="00F4726A" w:rsidRDefault="0032335C" w:rsidP="0032335C">
      <w:pPr>
        <w:rPr>
          <w:sz w:val="16"/>
          <w:szCs w:val="16"/>
        </w:rPr>
      </w:pPr>
      <w:r w:rsidRPr="00F4726A">
        <w:rPr>
          <w:sz w:val="16"/>
          <w:szCs w:val="16"/>
        </w:rPr>
        <w:t>1 = Did the study address a clearly focused issue?  2 = Was the cohort recruited in an acceptable way?  3 = Was the exposure accurately measured to minimise bias?  4 = Was the outcome accurately measured to minimise bias?  5a = Have the authors identified all important confounding factors?  5b = Have they taken account of the confounding factors in the design and/or analysis?  6a = Was the follow up of subjects complete enough?  6b = Was the follow up of subjects long enough?  7 = What are the results of this study?  8 = How precise are the results?  9 = Do you believe the results?  10 = Can the results be applied to the local population?  11 = Do the results of this study fit with other available evidence? 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shd w:val="clear" w:color="auto" w:fill="F0F0F0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0"/>
        <w:gridCol w:w="489"/>
        <w:gridCol w:w="596"/>
        <w:gridCol w:w="489"/>
        <w:gridCol w:w="489"/>
        <w:gridCol w:w="596"/>
        <w:gridCol w:w="596"/>
        <w:gridCol w:w="596"/>
        <w:gridCol w:w="596"/>
        <w:gridCol w:w="489"/>
        <w:gridCol w:w="596"/>
        <w:gridCol w:w="596"/>
        <w:gridCol w:w="596"/>
        <w:gridCol w:w="596"/>
      </w:tblGrid>
      <w:tr w:rsidR="0032335C" w:rsidRPr="00EC05BE" w14:paraId="71783B25" w14:textId="77777777" w:rsidTr="006A0564">
        <w:tc>
          <w:tcPr>
            <w:tcW w:w="12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26072A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Authors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EDD7CC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1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7CA047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2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1D7E50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3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839796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4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5B04C5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5a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D2EB02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5b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8E85B7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6a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AC9D16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6b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134C81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7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6ABFD6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8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4E5FD0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9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BE9E0E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10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C263B7" w14:textId="77777777" w:rsidR="0032335C" w:rsidRPr="003F21A1" w:rsidRDefault="0032335C" w:rsidP="006A0564">
            <w:pPr>
              <w:rPr>
                <w:b/>
                <w:bCs/>
              </w:rPr>
            </w:pPr>
            <w:r w:rsidRPr="003F21A1">
              <w:rPr>
                <w:b/>
                <w:bCs/>
              </w:rPr>
              <w:t>11</w:t>
            </w:r>
          </w:p>
        </w:tc>
      </w:tr>
      <w:tr w:rsidR="0032335C" w:rsidRPr="00EC05BE" w14:paraId="37B1139B" w14:textId="77777777" w:rsidTr="006A0564">
        <w:tc>
          <w:tcPr>
            <w:tcW w:w="12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81E836" w14:textId="782DBDCB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 xml:space="preserve">Øksnebjerg, L., et al. </w:t>
            </w:r>
            <w:r w:rsidRPr="00161110">
              <w:rPr>
                <w:sz w:val="16"/>
                <w:szCs w:val="16"/>
              </w:rPr>
              <w:fldChar w:fldCharType="begin">
                <w:fldData xml:space="preserve">PEVuZE5vdGU+PENpdGU+PEF1dGhvcj7DmGtzbmViamVyZzwvQXV0aG9yPjxZZWFyPjIwMjA8L1ll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7DmGtzbmViamVyZzwvQXV0aG9yPjxZZWFyPjIwMjA8L1ll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161110">
              <w:rPr>
                <w:sz w:val="16"/>
                <w:szCs w:val="16"/>
              </w:rPr>
            </w:r>
            <w:r w:rsidRPr="0016111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r w:rsidR="00BE048B">
              <w:rPr>
                <w:noProof/>
                <w:sz w:val="16"/>
                <w:szCs w:val="16"/>
              </w:rPr>
              <w:t>13</w:t>
            </w:r>
            <w:r>
              <w:rPr>
                <w:noProof/>
                <w:sz w:val="16"/>
                <w:szCs w:val="16"/>
              </w:rPr>
              <w:t>]</w:t>
            </w:r>
            <w:r w:rsidRPr="00161110">
              <w:rPr>
                <w:sz w:val="16"/>
                <w:szCs w:val="16"/>
              </w:rPr>
              <w:fldChar w:fldCharType="end"/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B63D81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624832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7860D5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27ADD7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DD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44C688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No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811670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46A804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A89FC9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069F16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11EA42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54A299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EE7909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A6239D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</w:tr>
      <w:tr w:rsidR="0032335C" w:rsidRPr="00EC05BE" w14:paraId="0C9599E1" w14:textId="77777777" w:rsidTr="006A0564">
        <w:tc>
          <w:tcPr>
            <w:tcW w:w="12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49E56C" w14:textId="73624D02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 xml:space="preserve">Bewernitz, M.W., et al. </w:t>
            </w:r>
            <w:r w:rsidRPr="0016111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ewernitz&lt;/Author&gt;&lt;Year&gt;2009&lt;/Year&gt;&lt;RecNum&gt;13&lt;/RecNum&gt;&lt;DisplayText&gt;[52]&lt;/DisplayText&gt;&lt;record&gt;&lt;rec-number&gt;13&lt;/rec-number&gt;&lt;foreign-keys&gt;&lt;key app="EN" db-id="ddzt9dat8a9xtnet2r252tt5arrxa00vz5p2" timestamp="1712598684"&gt;13&lt;/key&gt;&lt;/foreign-keys&gt;&lt;ref-type name="Journal Article"&gt;17&lt;/ref-type&gt;&lt;contributors&gt;&lt;authors&gt;&lt;author&gt;Bewernitz, M. W.&lt;/author&gt;&lt;author&gt;Mann, W. C.&lt;/author&gt;&lt;author&gt;Dasler, P.&lt;/author&gt;&lt;author&gt;Belchior, P.&lt;/author&gt;&lt;/authors&gt;&lt;/contributors&gt;&lt;auth-address&gt;Department of Occupational Therapy, University of Florida, Gainesville, Florida 32610-0164, USA. mwitte@phhp.ufl.edu&lt;/auth-address&gt;&lt;titles&gt;&lt;title&gt;Feasibility of machine-based prompting to assist persons with dementia&lt;/title&gt;&lt;secondary-title&gt;Assist Technol&lt;/secondary-title&gt;&lt;/titles&gt;&lt;periodical&gt;&lt;full-title&gt;Assist Technol&lt;/full-title&gt;&lt;/periodical&gt;&lt;pages&gt;196-207&lt;/pages&gt;&lt;volume&gt;21&lt;/volume&gt;&lt;number&gt;4&lt;/number&gt;&lt;keywords&gt;&lt;keyword&gt;*Activities of Daily Living&lt;/keyword&gt;&lt;keyword&gt;Aged&lt;/keyword&gt;&lt;keyword&gt;Aging&lt;/keyword&gt;&lt;keyword&gt;Cognition&lt;/keyword&gt;&lt;keyword&gt;Cognition Disorders/rehabilitation&lt;/keyword&gt;&lt;keyword&gt;Dementia/*rehabilitation&lt;/keyword&gt;&lt;keyword&gt;Feasibility Studies&lt;/keyword&gt;&lt;keyword&gt;Female&lt;/keyword&gt;&lt;keyword&gt;Humans&lt;/keyword&gt;&lt;keyword&gt;Male&lt;/keyword&gt;&lt;keyword&gt;Psychometrics&lt;/keyword&gt;&lt;keyword&gt;*Self-Help Devices&lt;/keyword&gt;&lt;keyword&gt;Task Performance and Analysis&lt;/keyword&gt;&lt;keyword&gt;*User-Computer Interface&lt;/keyword&gt;&lt;/keywords&gt;&lt;dates&gt;&lt;year&gt;2009&lt;/year&gt;&lt;pub-dates&gt;&lt;date&gt;Winter&lt;/date&gt;&lt;/pub-dates&gt;&lt;/dates&gt;&lt;isbn&gt;1040-0435 (Print)&amp;#xD;1040-0435&lt;/isbn&gt;&lt;accession-num&gt;20066886&lt;/accession-num&gt;&lt;urls&gt;&lt;/urls&gt;&lt;electronic-resource-num&gt;10.1080/10400430903246050&lt;/electronic-resource-num&gt;&lt;remote-database-provider&gt;NLM&lt;/remote-database-provider&gt;&lt;language&gt;eng&lt;/language&gt;&lt;/record&gt;&lt;/Cite&gt;&lt;/EndNote&gt;</w:instrText>
            </w:r>
            <w:r w:rsidRPr="0016111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r w:rsidR="00494F03">
              <w:rPr>
                <w:noProof/>
                <w:sz w:val="16"/>
                <w:szCs w:val="16"/>
              </w:rPr>
              <w:t>14</w:t>
            </w:r>
            <w:r>
              <w:rPr>
                <w:noProof/>
                <w:sz w:val="16"/>
                <w:szCs w:val="16"/>
              </w:rPr>
              <w:t>]</w:t>
            </w:r>
            <w:r w:rsidRPr="00161110">
              <w:rPr>
                <w:sz w:val="16"/>
                <w:szCs w:val="16"/>
              </w:rPr>
              <w:fldChar w:fldCharType="end"/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F317FA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EBD76B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B3F89D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558995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8BFE34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A41271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645523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2302A0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285E9C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C26023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EEF3E8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0FF946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DAE524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</w:tr>
      <w:tr w:rsidR="0032335C" w:rsidRPr="00EC05BE" w14:paraId="174FAAE2" w14:textId="77777777" w:rsidTr="006A0564">
        <w:tc>
          <w:tcPr>
            <w:tcW w:w="12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3D13B2" w14:textId="7ECAE51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 xml:space="preserve">Ferry, F., et al. </w:t>
            </w:r>
            <w:r w:rsidRPr="0016111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Ferry&lt;/Author&gt;&lt;Year&gt;2020&lt;/Year&gt;&lt;RecNum&gt;18&lt;/RecNum&gt;&lt;DisplayText&gt;[44]&lt;/DisplayText&gt;&lt;record&gt;&lt;rec-number&gt;18&lt;/rec-number&gt;&lt;foreign-keys&gt;&lt;key app="EN" db-id="ddzt9dat8a9xtnet2r252tt5arrxa00vz5p2" timestamp="1712599058"&gt;18&lt;/key&gt;&lt;/foreign-keys&gt;&lt;ref-type name="Journal Article"&gt;17&lt;/ref-type&gt;&lt;contributors&gt;&lt;authors&gt;&lt;author&gt;Ferry, F.&lt;/author&gt;&lt;author&gt;Ryan, A.&lt;/author&gt;&lt;author&gt;McCauley, C. O.&lt;/author&gt;&lt;author&gt;Laird, E. A.&lt;/author&gt;&lt;author&gt;Gibson, A.&lt;/author&gt;&lt;author&gt;Mulvenna, M. D.&lt;/author&gt;&lt;author&gt;Bond, R.&lt;/author&gt;&lt;author&gt;Bunting, B.&lt;/author&gt;&lt;author&gt;Curran, K.&lt;/author&gt;&lt;/authors&gt;&lt;/contributors&gt;&lt;auth-address&gt;Ulster University, UK.&lt;/auth-address&gt;&lt;titles&gt;&lt;title&gt;Economic costs and health-related quality of life associated with individual specific reminiscence: Results from the InspireD Feasibility Study&lt;/title&gt;&lt;secondary-title&gt;Dementia (London)&lt;/secondary-title&gt;&lt;/titles&gt;&lt;periodical&gt;&lt;full-title&gt;Dementia (London)&lt;/full-title&gt;&lt;/periodical&gt;&lt;pages&gt;2166-2183&lt;/pages&gt;&lt;volume&gt;19&lt;/volume&gt;&lt;number&gt;7&lt;/number&gt;&lt;edition&gt;20181212&lt;/edition&gt;&lt;keywords&gt;&lt;keyword&gt;Caregivers&lt;/keyword&gt;&lt;keyword&gt;Cost-Benefit Analysis&lt;/keyword&gt;&lt;keyword&gt;*Dementia&lt;/keyword&gt;&lt;keyword&gt;Feasibility Studies&lt;/keyword&gt;&lt;keyword&gt;Humans&lt;/keyword&gt;&lt;keyword&gt;*Memory&lt;/keyword&gt;&lt;keyword&gt;Mobile Applications/*economics&lt;/keyword&gt;&lt;keyword&gt;*Quality of Life&lt;/keyword&gt;&lt;keyword&gt;costs&lt;/keyword&gt;&lt;keyword&gt;dementia&lt;/keyword&gt;&lt;keyword&gt;family carer&lt;/keyword&gt;&lt;keyword&gt;health-related quality of life&lt;/keyword&gt;&lt;keyword&gt;reminiscence&lt;/keyword&gt;&lt;/keywords&gt;&lt;dates&gt;&lt;year&gt;2020&lt;/year&gt;&lt;pub-dates&gt;&lt;date&gt;Oct&lt;/date&gt;&lt;/pub-dates&gt;&lt;/dates&gt;&lt;isbn&gt;1471-3012&lt;/isbn&gt;&lt;accession-num&gt;30541395&lt;/accession-num&gt;&lt;urls&gt;&lt;/urls&gt;&lt;electronic-resource-num&gt;10.1177/1471301218816814&lt;/electronic-resource-num&gt;&lt;remote-database-provider&gt;NLM&lt;/remote-database-provider&gt;&lt;language&gt;eng&lt;/language&gt;&lt;/record&gt;&lt;/Cite&gt;&lt;/EndNote&gt;</w:instrText>
            </w:r>
            <w:r w:rsidRPr="0016111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r w:rsidR="00377FEE">
              <w:rPr>
                <w:noProof/>
                <w:sz w:val="16"/>
                <w:szCs w:val="16"/>
              </w:rPr>
              <w:t>15</w:t>
            </w:r>
            <w:r>
              <w:rPr>
                <w:noProof/>
                <w:sz w:val="16"/>
                <w:szCs w:val="16"/>
              </w:rPr>
              <w:t>]</w:t>
            </w:r>
            <w:r w:rsidRPr="00161110">
              <w:rPr>
                <w:sz w:val="16"/>
                <w:szCs w:val="16"/>
              </w:rPr>
              <w:fldChar w:fldCharType="end"/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296E07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6EDEA1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5FA966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F25889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3B7F99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9AE5C7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6DCAEC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DD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0EB274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No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E0C324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AAFBFE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9216CA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812337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30DB09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</w:tr>
      <w:tr w:rsidR="0032335C" w:rsidRPr="00EC05BE" w14:paraId="4FA5C6FB" w14:textId="77777777" w:rsidTr="006A0564">
        <w:tc>
          <w:tcPr>
            <w:tcW w:w="12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5B65EF" w14:textId="0540B40A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 xml:space="preserve">Harris, N., et al. </w:t>
            </w:r>
            <w:r w:rsidRPr="00161110">
              <w:rPr>
                <w:sz w:val="16"/>
                <w:szCs w:val="16"/>
              </w:rPr>
              <w:fldChar w:fldCharType="begin">
                <w:fldData xml:space="preserve">PEVuZE5vdGU+PENpdGU+PEF1dGhvcj5IYXJyaXM8L0F1dGhvcj48WWVhcj4yMDIxPC9ZZWFyPjxS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IYXJyaXM8L0F1dGhvcj48WWVhcj4yMDIxPC9ZZWFyPjxS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161110">
              <w:rPr>
                <w:sz w:val="16"/>
                <w:szCs w:val="16"/>
              </w:rPr>
            </w:r>
            <w:r w:rsidRPr="0016111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r w:rsidR="002F0DDB">
              <w:rPr>
                <w:noProof/>
                <w:sz w:val="16"/>
                <w:szCs w:val="16"/>
              </w:rPr>
              <w:t>16</w:t>
            </w:r>
            <w:r>
              <w:rPr>
                <w:noProof/>
                <w:sz w:val="16"/>
                <w:szCs w:val="16"/>
              </w:rPr>
              <w:t>]</w:t>
            </w:r>
            <w:r w:rsidRPr="00161110">
              <w:rPr>
                <w:sz w:val="16"/>
                <w:szCs w:val="16"/>
              </w:rPr>
              <w:fldChar w:fldCharType="end"/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6266C0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0CC74A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463F2C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F233EE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BF0D19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66578B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3932B5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5B20F9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0CB46A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723D0B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9CB69F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16D3B2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C416A6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</w:tr>
      <w:tr w:rsidR="0032335C" w:rsidRPr="00EC05BE" w14:paraId="4B3770C4" w14:textId="77777777" w:rsidTr="006A0564">
        <w:trPr>
          <w:trHeight w:val="429"/>
        </w:trPr>
        <w:tc>
          <w:tcPr>
            <w:tcW w:w="12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CF5B95" w14:textId="1C3C34C5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 xml:space="preserve">Lancioni, G.E., et al. </w:t>
            </w:r>
            <w:r w:rsidRPr="00161110">
              <w:rPr>
                <w:sz w:val="16"/>
                <w:szCs w:val="16"/>
              </w:rPr>
              <w:fldChar w:fldCharType="begin">
                <w:fldData xml:space="preserve">PEVuZE5vdGU+PENpdGU+PEF1dGhvcj5MYW5jaW9uaTwvQXV0aG9yPjxZZWFyPjIwMTk8L1llYXI+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MYW5jaW9uaTwvQXV0aG9yPjxZZWFyPjIwMTk8L1llYXI+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161110">
              <w:rPr>
                <w:sz w:val="16"/>
                <w:szCs w:val="16"/>
              </w:rPr>
            </w:r>
            <w:r w:rsidRPr="0016111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r w:rsidR="006B508A">
              <w:rPr>
                <w:noProof/>
                <w:sz w:val="16"/>
                <w:szCs w:val="16"/>
              </w:rPr>
              <w:t>17</w:t>
            </w:r>
            <w:r>
              <w:rPr>
                <w:noProof/>
                <w:sz w:val="16"/>
                <w:szCs w:val="16"/>
              </w:rPr>
              <w:t>]</w:t>
            </w:r>
            <w:r w:rsidRPr="00161110">
              <w:rPr>
                <w:sz w:val="16"/>
                <w:szCs w:val="16"/>
              </w:rPr>
              <w:fldChar w:fldCharType="end"/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F93926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122E5C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896B2C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E1321A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4BF559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103260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693495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1342AD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F194C8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E57D65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086322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CFE838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0C7027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</w:tr>
      <w:tr w:rsidR="0032335C" w:rsidRPr="00EC05BE" w14:paraId="45630FFD" w14:textId="77777777" w:rsidTr="006A0564">
        <w:tc>
          <w:tcPr>
            <w:tcW w:w="12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EDFEEC" w14:textId="7764AACE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 xml:space="preserve">Han, S.S., K. White, and E. Cisek </w:t>
            </w:r>
            <w:r w:rsidRPr="00161110">
              <w:rPr>
                <w:sz w:val="16"/>
                <w:szCs w:val="16"/>
              </w:rPr>
              <w:fldChar w:fldCharType="begin">
                <w:fldData xml:space="preserve">PEVuZE5vdGU+PENpdGU+PEF1dGhvcj5IYW48L0F1dGhvcj48WWVhcj4yMDIyPC9ZZWFyPjxSZWNO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IYW48L0F1dGhvcj48WWVhcj4yMDIyPC9ZZWFyPjxSZWNO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161110">
              <w:rPr>
                <w:sz w:val="16"/>
                <w:szCs w:val="16"/>
              </w:rPr>
            </w:r>
            <w:r w:rsidRPr="0016111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r w:rsidR="00FC46E5">
              <w:rPr>
                <w:noProof/>
                <w:sz w:val="16"/>
                <w:szCs w:val="16"/>
              </w:rPr>
              <w:t>18</w:t>
            </w:r>
            <w:r>
              <w:rPr>
                <w:noProof/>
                <w:sz w:val="16"/>
                <w:szCs w:val="16"/>
              </w:rPr>
              <w:t>]</w:t>
            </w:r>
            <w:r w:rsidRPr="00161110">
              <w:rPr>
                <w:sz w:val="16"/>
                <w:szCs w:val="16"/>
              </w:rPr>
              <w:fldChar w:fldCharType="end"/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5976E7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336D95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FFDC05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A8A56E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DF18DF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C9E76C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BFF952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CC8586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2B2B23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22C62A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191B31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34E9CA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F9ACB2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</w:tr>
      <w:tr w:rsidR="0032335C" w:rsidRPr="00EC05BE" w14:paraId="0330396B" w14:textId="77777777" w:rsidTr="006A0564">
        <w:tc>
          <w:tcPr>
            <w:tcW w:w="12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694943" w14:textId="3C958CAF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 xml:space="preserve">Kelleher, J., et al. </w:t>
            </w:r>
            <w:r w:rsidRPr="00161110">
              <w:rPr>
                <w:sz w:val="16"/>
                <w:szCs w:val="16"/>
              </w:rPr>
              <w:fldChar w:fldCharType="begin">
                <w:fldData xml:space="preserve">PEVuZE5vdGU+PENpdGU+PEF1dGhvcj5LZWxsZWhlcjwvQXV0aG9yPjxZZWFyPjIwMjE8L1llYXI+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LZWxsZWhlcjwvQXV0aG9yPjxZZWFyPjIwMjE8L1llYXI+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161110">
              <w:rPr>
                <w:sz w:val="16"/>
                <w:szCs w:val="16"/>
              </w:rPr>
            </w:r>
            <w:r w:rsidRPr="0016111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r w:rsidR="00060D0C">
              <w:rPr>
                <w:noProof/>
                <w:sz w:val="16"/>
                <w:szCs w:val="16"/>
              </w:rPr>
              <w:t>19</w:t>
            </w:r>
            <w:r>
              <w:rPr>
                <w:noProof/>
                <w:sz w:val="16"/>
                <w:szCs w:val="16"/>
              </w:rPr>
              <w:t>]</w:t>
            </w:r>
            <w:r w:rsidRPr="00161110">
              <w:rPr>
                <w:sz w:val="16"/>
                <w:szCs w:val="16"/>
              </w:rPr>
              <w:fldChar w:fldCharType="end"/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2C357A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0C749D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E2AF6E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710DAB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261298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A410E9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297D42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B712CF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597420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C8E32A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BF9F8B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5876CF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D2987A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</w:tr>
      <w:tr w:rsidR="0032335C" w:rsidRPr="00EC05BE" w14:paraId="72F209EA" w14:textId="77777777" w:rsidTr="006A0564">
        <w:tc>
          <w:tcPr>
            <w:tcW w:w="12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178114" w14:textId="48FD3E65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 xml:space="preserve">Tomori, K., et al. </w:t>
            </w:r>
            <w:r w:rsidRPr="0016111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omori&lt;/Author&gt;&lt;Year&gt;2015&lt;/Year&gt;&lt;RecNum&gt;22&lt;/RecNum&gt;&lt;DisplayText&gt;[51]&lt;/DisplayText&gt;&lt;record&gt;&lt;rec-number&gt;22&lt;/rec-number&gt;&lt;foreign-keys&gt;&lt;key app="EN" db-id="ddzt9dat8a9xtnet2r252tt5arrxa00vz5p2" timestamp="1712599207"&gt;22&lt;/key&gt;&lt;/foreign-keys&gt;&lt;ref-type name="Journal Article"&gt;17&lt;/ref-type&gt;&lt;contributors&gt;&lt;authors&gt;&lt;author&gt;Tomori, K.&lt;/author&gt;&lt;author&gt;Nagayama, H.&lt;/author&gt;&lt;author&gt;Saito, Y.&lt;/author&gt;&lt;author&gt;Ohno, K.&lt;/author&gt;&lt;author&gt;Nagatani, R.&lt;/author&gt;&lt;author&gt;Higashi, T.&lt;/author&gt;&lt;/authors&gt;&lt;/contributors&gt;&lt;auth-address&gt;Department of Occupational Therapy, Kanagawa University of Human Services , Yokosuka, Kanagawa , Japan .&lt;/auth-address&gt;&lt;titles&gt;&lt;title&gt;Examination of a cut-off score to express the meaningful activity of people with dementia using iPad application (ADOC)&lt;/title&gt;&lt;secondary-title&gt;Disabil Rehabil Assist Technol&lt;/secondary-title&gt;&lt;/titles&gt;&lt;periodical&gt;&lt;full-title&gt;Disabil Rehabil Assist Technol&lt;/full-title&gt;&lt;/periodical&gt;&lt;pages&gt;126-31&lt;/pages&gt;&lt;volume&gt;10&lt;/volume&gt;&lt;number&gt;2&lt;/number&gt;&lt;edition&gt;20131224&lt;/edition&gt;&lt;keywords&gt;&lt;keyword&gt;Aged&lt;/keyword&gt;&lt;keyword&gt;Aged, 80 and over&lt;/keyword&gt;&lt;keyword&gt;Computers, Handheld/*statistics &amp;amp; numerical data&lt;/keyword&gt;&lt;keyword&gt;Cross-Sectional Studies&lt;/keyword&gt;&lt;keyword&gt;Dementia/*physiopathology&lt;/keyword&gt;&lt;keyword&gt;Disease Progression&lt;/keyword&gt;&lt;keyword&gt;Female&lt;/keyword&gt;&lt;keyword&gt;Humans&lt;/keyword&gt;&lt;keyword&gt;Male&lt;/keyword&gt;&lt;keyword&gt;Neuropsychological Tests/*standards&lt;/keyword&gt;&lt;keyword&gt;Occupational Therapy/*instrumentation&lt;/keyword&gt;&lt;keyword&gt;ROC Curve&lt;/keyword&gt;&lt;keyword&gt;Sensitivity and Specificity&lt;/keyword&gt;&lt;keyword&gt;Adoc&lt;/keyword&gt;&lt;keyword&gt;cut-off&lt;/keyword&gt;&lt;keyword&gt;dementia&lt;/keyword&gt;&lt;keyword&gt;meaningful activity&lt;/keyword&gt;&lt;keyword&gt;occupational therapy&lt;/keyword&gt;&lt;/keywords&gt;&lt;dates&gt;&lt;year&gt;2015&lt;/year&gt;&lt;pub-dates&gt;&lt;date&gt;Mar&lt;/date&gt;&lt;/pub-dates&gt;&lt;/dates&gt;&lt;isbn&gt;1748-3107&lt;/isbn&gt;&lt;accession-num&gt;24364813&lt;/accession-num&gt;&lt;urls&gt;&lt;/urls&gt;&lt;electronic-resource-num&gt;10.3109/17483107.2013.871074&lt;/electronic-resource-num&gt;&lt;remote-database-provider&gt;NLM&lt;/remote-database-provider&gt;&lt;language&gt;eng&lt;/language&gt;&lt;/record&gt;&lt;/Cite&gt;&lt;/EndNote&gt;</w:instrText>
            </w:r>
            <w:r w:rsidRPr="0016111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r w:rsidR="00873C8C">
              <w:rPr>
                <w:noProof/>
                <w:sz w:val="16"/>
                <w:szCs w:val="16"/>
              </w:rPr>
              <w:t>20</w:t>
            </w:r>
            <w:r>
              <w:rPr>
                <w:noProof/>
                <w:sz w:val="16"/>
                <w:szCs w:val="16"/>
              </w:rPr>
              <w:t>]</w:t>
            </w:r>
            <w:r w:rsidRPr="00161110">
              <w:rPr>
                <w:sz w:val="16"/>
                <w:szCs w:val="16"/>
              </w:rPr>
              <w:fldChar w:fldCharType="end"/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BFD9D9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1534DF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9A1D17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5AB92D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7EA135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FB2807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3B49BF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88D683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9A4D49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93C05C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477743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B7507B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97645C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</w:tr>
      <w:tr w:rsidR="0032335C" w:rsidRPr="00EC05BE" w14:paraId="125FACBF" w14:textId="77777777" w:rsidTr="006A0564">
        <w:tc>
          <w:tcPr>
            <w:tcW w:w="12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7356CF" w14:textId="70A5FAF6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 xml:space="preserve">Adlam, T., et al. </w:t>
            </w:r>
            <w:r w:rsidRPr="0016111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dlam&lt;/Author&gt;&lt;Year&gt;2009&lt;/Year&gt;&lt;RecNum&gt;14&lt;/RecNum&gt;&lt;DisplayText&gt;[34]&lt;/DisplayText&gt;&lt;record&gt;&lt;rec-number&gt;14&lt;/rec-number&gt;&lt;foreign-keys&gt;&lt;key app="EN" db-id="ddzt9dat8a9xtnet2r252tt5arrxa00vz5p2" timestamp="1712598776"&gt;14&lt;/key&gt;&lt;/foreign-keys&gt;&lt;ref-type name="Book"&gt;6&lt;/ref-type&gt;&lt;contributors&gt;&lt;authors&gt;&lt;author&gt;Adlam, Timothy&lt;/author&gt;&lt;author&gt;Carey-Smith, Bruce&lt;/author&gt;&lt;author&gt;Evans, Nina&lt;/author&gt;&lt;author&gt;Orpwood, Roger&lt;/author&gt;&lt;author&gt;Boger, Jennifer&lt;/author&gt;&lt;author&gt;Mihailidis, Alex&lt;/author&gt;&lt;/authors&gt;&lt;/contributors&gt;&lt;titles&gt;&lt;title&gt;Implementing Monitoring and Technological Interventions in Smart Homes for People with Dementia - Case Studies&lt;/title&gt;&lt;/titles&gt;&lt;pages&gt;159-182&lt;/pages&gt;&lt;dates&gt;&lt;year&gt;2009&lt;/year&gt;&lt;/dates&gt;&lt;urls&gt;&lt;/urls&gt;&lt;electronic-resource-num&gt;10.3233/978-1-60750-048-3-159&lt;/electronic-resource-num&gt;&lt;/record&gt;&lt;/Cite&gt;&lt;/EndNote&gt;</w:instrText>
            </w:r>
            <w:r w:rsidRPr="0016111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r w:rsidR="00B64C95">
              <w:rPr>
                <w:noProof/>
                <w:sz w:val="16"/>
                <w:szCs w:val="16"/>
              </w:rPr>
              <w:t>21</w:t>
            </w:r>
            <w:r>
              <w:rPr>
                <w:noProof/>
                <w:sz w:val="16"/>
                <w:szCs w:val="16"/>
              </w:rPr>
              <w:t>]</w:t>
            </w:r>
            <w:r w:rsidRPr="00161110">
              <w:rPr>
                <w:sz w:val="16"/>
                <w:szCs w:val="16"/>
              </w:rPr>
              <w:fldChar w:fldCharType="end"/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D62654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894A45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F3062C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4075EF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F95B9F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3C97BD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95F13F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54D196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F916D9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EE54E2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3B119B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1F474B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FED5DE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</w:tr>
      <w:tr w:rsidR="0032335C" w:rsidRPr="00EC05BE" w14:paraId="3FBBA567" w14:textId="77777777" w:rsidTr="006A0564">
        <w:tc>
          <w:tcPr>
            <w:tcW w:w="12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72E20A" w14:textId="5345718A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 xml:space="preserve">Larnyo, E., et al. </w:t>
            </w:r>
            <w:r w:rsidRPr="0016111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arnyo&lt;/Author&gt;&lt;Year&gt;2022&lt;/Year&gt;&lt;RecNum&gt;27&lt;/RecNum&gt;&lt;DisplayText&gt;[30]&lt;/DisplayText&gt;&lt;record&gt;&lt;rec-number&gt;27&lt;/rec-number&gt;&lt;foreign-keys&gt;&lt;key app="EN" db-id="ddzt9dat8a9xtnet2r252tt5arrxa00vz5p2" timestamp="1712599508"&gt;27&lt;/key&gt;&lt;/foreign-keys&gt;&lt;ref-type name="Journal Article"&gt;17&lt;/ref-type&gt;&lt;contributors&gt;&lt;authors&gt;&lt;author&gt;Larnyo, E.&lt;/author&gt;&lt;author&gt;Dai, B.&lt;/author&gt;&lt;author&gt;Larnyo, A.&lt;/author&gt;&lt;author&gt;Nutakor, J. A.&lt;/author&gt;&lt;author&gt;Ampon-Wireko, S.&lt;/author&gt;&lt;author&gt;Nkrumah, E. N. K.&lt;/author&gt;&lt;author&gt;Appiah, R.&lt;/author&gt;&lt;/authors&gt;&lt;/contributors&gt;&lt;auth-address&gt;Department of Health Policy and Management, School of Management, Jiangsu University, 301 Xuefu Road, Zhenjiang 212013, China.&amp;#xD;School of Management, Jiangsu University, 301 Xuefu Road, Zhenjiang 212013, China.&lt;/auth-address&gt;&lt;titles&gt;&lt;title&gt;Impact of Actual Use Behavior of Healthcare Wearable Devices on Quality of Life: A Cross-Sectional Survey of People with Dementia and Their Caregivers in Ghana&lt;/title&gt;&lt;secondary-title&gt;Healthcare (Basel)&lt;/secondary-title&gt;&lt;/titles&gt;&lt;periodical&gt;&lt;full-title&gt;Healthcare (Basel)&lt;/full-title&gt;&lt;/periodical&gt;&lt;volume&gt;10&lt;/volume&gt;&lt;number&gt;2&lt;/number&gt;&lt;edition&gt;20220130&lt;/edition&gt;&lt;keywords&gt;&lt;keyword&gt;Ghana&lt;/keyword&gt;&lt;keyword&gt;Sf-36&lt;/keyword&gt;&lt;keyword&gt;actual use behavior&lt;/keyword&gt;&lt;keyword&gt;dementia&lt;/keyword&gt;&lt;keyword&gt;extended UTAUT&lt;/keyword&gt;&lt;keyword&gt;healthcare wearable devices&lt;/keyword&gt;&lt;keyword&gt;quality of life&lt;/keyword&gt;&lt;keyword&gt;well-being&lt;/keyword&gt;&lt;/keywords&gt;&lt;dates&gt;&lt;year&gt;2022&lt;/year&gt;&lt;pub-dates&gt;&lt;date&gt;Jan 30&lt;/date&gt;&lt;/pub-dates&gt;&lt;/dates&gt;&lt;isbn&gt;2227-9032 (Print)&amp;#xD;2227-9032&lt;/isbn&gt;&lt;accession-num&gt;35206890&lt;/accession-num&gt;&lt;urls&gt;&lt;/urls&gt;&lt;custom1&gt;The authors declare that there are no financial support or relationships that may pose conflict of interest.&lt;/custom1&gt;&lt;custom2&gt;PMC8872618&lt;/custom2&gt;&lt;electronic-resource-num&gt;10.3390/healthcare10020275&lt;/electronic-resource-num&gt;&lt;remote-database-provider&gt;NLM&lt;/remote-database-provider&gt;&lt;language&gt;eng&lt;/language&gt;&lt;/record&gt;&lt;/Cite&gt;&lt;/EndNote&gt;</w:instrText>
            </w:r>
            <w:r w:rsidRPr="0016111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r w:rsidR="0066408E">
              <w:rPr>
                <w:noProof/>
                <w:sz w:val="16"/>
                <w:szCs w:val="16"/>
              </w:rPr>
              <w:t>22</w:t>
            </w:r>
            <w:r>
              <w:rPr>
                <w:noProof/>
                <w:sz w:val="16"/>
                <w:szCs w:val="16"/>
              </w:rPr>
              <w:t>]</w:t>
            </w:r>
            <w:r w:rsidRPr="00161110">
              <w:rPr>
                <w:sz w:val="16"/>
                <w:szCs w:val="16"/>
              </w:rPr>
              <w:fldChar w:fldCharType="end"/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56A4DB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FF058D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84E192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CE59E9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5BF825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4B5546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1309E3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6F30CA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AFA1BA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DC4F96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E6005C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A8C595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B097C9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</w:tr>
      <w:tr w:rsidR="0032335C" w:rsidRPr="00EC05BE" w14:paraId="7D333E15" w14:textId="77777777" w:rsidTr="006A0564">
        <w:tc>
          <w:tcPr>
            <w:tcW w:w="12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C540C7" w14:textId="04351AB8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 xml:space="preserve">Freytag, J., et al. </w:t>
            </w:r>
            <w:r w:rsidRPr="00161110">
              <w:rPr>
                <w:sz w:val="16"/>
                <w:szCs w:val="16"/>
              </w:rPr>
              <w:fldChar w:fldCharType="begin">
                <w:fldData xml:space="preserve">PEVuZE5vdGU+PENpdGU+PEF1dGhvcj5GcmV5dGFnPC9BdXRob3I+PFllYXI+MjAyMjwvWWVhcj48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GcmV5dGFnPC9BdXRob3I+PFllYXI+MjAyMjwvWWVhcj48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161110">
              <w:rPr>
                <w:sz w:val="16"/>
                <w:szCs w:val="16"/>
              </w:rPr>
            </w:r>
            <w:r w:rsidRPr="0016111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r w:rsidR="001C243A">
              <w:rPr>
                <w:noProof/>
                <w:sz w:val="16"/>
                <w:szCs w:val="16"/>
              </w:rPr>
              <w:t>23</w:t>
            </w:r>
            <w:r>
              <w:rPr>
                <w:noProof/>
                <w:sz w:val="16"/>
                <w:szCs w:val="16"/>
              </w:rPr>
              <w:t>]</w:t>
            </w:r>
            <w:r w:rsidRPr="00161110">
              <w:rPr>
                <w:sz w:val="16"/>
                <w:szCs w:val="16"/>
              </w:rPr>
              <w:fldChar w:fldCharType="end"/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52DC65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DE012F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E03088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B29DAF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5818F7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C2A620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6C1721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C03057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0B7443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781583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DE475D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648F87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E31898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</w:tr>
      <w:tr w:rsidR="0032335C" w:rsidRPr="00EC05BE" w14:paraId="3C27EA41" w14:textId="77777777" w:rsidTr="006A0564">
        <w:tc>
          <w:tcPr>
            <w:tcW w:w="12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0F0F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E194AE" w14:textId="7599A4B9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 xml:space="preserve">Siddiq, K., et al. </w:t>
            </w:r>
            <w:r w:rsidRPr="0016111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iddiq&lt;/Author&gt;&lt;Year&gt;2018&lt;/Year&gt;&lt;RecNum&gt;23&lt;/RecNum&gt;&lt;DisplayText&gt;[49]&lt;/DisplayText&gt;&lt;record&gt;&lt;rec-number&gt;23&lt;/rec-number&gt;&lt;foreign-keys&gt;&lt;key app="EN" db-id="ddzt9dat8a9xtnet2r252tt5arrxa00vz5p2" timestamp="1712599257"&gt;23&lt;/key&gt;&lt;/foreign-keys&gt;&lt;ref-type name="Journal Article"&gt;17&lt;/ref-type&gt;&lt;contributors&gt;&lt;authors&gt;&lt;author&gt;Siddiq, Kainat&lt;/author&gt;&lt;author&gt;Bawany, Narmeen&lt;/author&gt;&lt;author&gt;Qamar, Tehreem&lt;/author&gt;&lt;author&gt;Naveed, Ayesha&lt;/author&gt;&lt;author&gt;Arif, Bisma&lt;/author&gt;&lt;author&gt;Usman, Mariam&lt;/author&gt;&lt;author&gt;Jamal, Mehek&lt;/author&gt;&lt;/authors&gt;&lt;/contributors&gt;&lt;titles&gt;&lt;title&gt;CareD: Non-Pharmacological Assistance for Dementia Patients&lt;/title&gt;&lt;secondary-title&gt;EAI Endorsed Transactions on Pervasive Health and Technology&lt;/secondary-title&gt;&lt;/titles&gt;&lt;periodical&gt;&lt;full-title&gt;EAI Endorsed Transactions on Pervasive Health and Technology&lt;/full-title&gt;&lt;/periodical&gt;&lt;pages&gt;160073&lt;/pages&gt;&lt;volume&gt;4&lt;/volume&gt;&lt;dates&gt;&lt;year&gt;2018&lt;/year&gt;&lt;pub-dates&gt;&lt;date&gt;07/13&lt;/date&gt;&lt;/pub-dates&gt;&lt;/dates&gt;&lt;urls&gt;&lt;/urls&gt;&lt;electronic-resource-num&gt;10.4108/eai.13-7-2018.160073&lt;/electronic-resource-num&gt;&lt;/record&gt;&lt;/Cite&gt;&lt;/EndNote&gt;</w:instrText>
            </w:r>
            <w:r w:rsidRPr="0016111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r w:rsidR="00941F12">
              <w:rPr>
                <w:noProof/>
                <w:sz w:val="16"/>
                <w:szCs w:val="16"/>
              </w:rPr>
              <w:t>24</w:t>
            </w:r>
            <w:r>
              <w:rPr>
                <w:noProof/>
                <w:sz w:val="16"/>
                <w:szCs w:val="16"/>
              </w:rPr>
              <w:t>]</w:t>
            </w:r>
            <w:r w:rsidRPr="00161110">
              <w:rPr>
                <w:sz w:val="16"/>
                <w:szCs w:val="16"/>
              </w:rPr>
              <w:fldChar w:fldCharType="end"/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11A42A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D3A7A3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D303E4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48F5FB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1161D8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E37621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37C7F2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FE87B2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A8B060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831E54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2F52FB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8E6C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8F588D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Yes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CB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44EC3F" w14:textId="77777777" w:rsidR="0032335C" w:rsidRPr="00161110" w:rsidRDefault="0032335C" w:rsidP="006A0564">
            <w:pPr>
              <w:rPr>
                <w:sz w:val="16"/>
                <w:szCs w:val="16"/>
              </w:rPr>
            </w:pPr>
            <w:r w:rsidRPr="00161110">
              <w:rPr>
                <w:sz w:val="16"/>
                <w:szCs w:val="16"/>
              </w:rPr>
              <w:t>Can’t tell</w:t>
            </w:r>
          </w:p>
        </w:tc>
      </w:tr>
    </w:tbl>
    <w:p w14:paraId="62529062" w14:textId="77777777" w:rsidR="0032335C" w:rsidRPr="00EC05BE" w:rsidRDefault="0032335C" w:rsidP="0032335C"/>
    <w:p w14:paraId="1479F877" w14:textId="41DF9321" w:rsidR="0032335C" w:rsidRPr="00EC05BE" w:rsidRDefault="00D56D42" w:rsidP="0032335C">
      <w:r>
        <w:t>References</w:t>
      </w:r>
    </w:p>
    <w:p w14:paraId="2302B289" w14:textId="2E780708" w:rsidR="004F3437" w:rsidRPr="002849CC" w:rsidRDefault="004F3437" w:rsidP="004F3437">
      <w:pPr>
        <w:pStyle w:val="EndNoteBibliography"/>
        <w:spacing w:after="0"/>
        <w:ind w:left="720" w:hanging="720"/>
      </w:pPr>
      <w:r>
        <w:t>1</w:t>
      </w:r>
      <w:r w:rsidRPr="002849CC">
        <w:t>.</w:t>
      </w:r>
      <w:r w:rsidRPr="002849CC">
        <w:tab/>
        <w:t>Menengi</w:t>
      </w:r>
      <w:r w:rsidRPr="00F26457">
        <w:t>ç</w:t>
      </w:r>
      <w:r w:rsidRPr="002849CC">
        <w:t xml:space="preserve">, K.N., et al., </w:t>
      </w:r>
      <w:r w:rsidRPr="002849CC">
        <w:rPr>
          <w:i/>
        </w:rPr>
        <w:t>Effectiveness of motor-cognitive dual-task exercise via telerehabilitation in Alzheimer's disease: An online pilot randomized controlled study.</w:t>
      </w:r>
      <w:r w:rsidRPr="002849CC">
        <w:t xml:space="preserve"> Clin Neurol Neurosurg, 2022. </w:t>
      </w:r>
      <w:r w:rsidRPr="002849CC">
        <w:rPr>
          <w:b/>
        </w:rPr>
        <w:t>223</w:t>
      </w:r>
      <w:r w:rsidRPr="002849CC">
        <w:t>: p. 107501 DOI: 10.1016/j.clineuro.2022.107501.</w:t>
      </w:r>
    </w:p>
    <w:p w14:paraId="2E98A669" w14:textId="2955FDD3" w:rsidR="00885CE2" w:rsidRPr="002849CC" w:rsidRDefault="00885CE2" w:rsidP="00885CE2">
      <w:pPr>
        <w:pStyle w:val="EndNoteBibliography"/>
        <w:spacing w:after="0"/>
        <w:ind w:left="720" w:hanging="720"/>
      </w:pPr>
      <w:r>
        <w:t>2</w:t>
      </w:r>
      <w:r w:rsidRPr="002849CC">
        <w:t>.</w:t>
      </w:r>
      <w:r w:rsidRPr="002849CC">
        <w:tab/>
        <w:t xml:space="preserve">Norton, M.C., et al., </w:t>
      </w:r>
      <w:r w:rsidRPr="002849CC">
        <w:rPr>
          <w:i/>
        </w:rPr>
        <w:t>The design and progress of a multidomain lifestyle intervention to improve brain health in middle-aged persons to reduce later Alzheimer's disease risk: The Gray Matters randomized trial.</w:t>
      </w:r>
      <w:r w:rsidRPr="002849CC">
        <w:t xml:space="preserve"> Alzheimers Dement (N Y), 2015. </w:t>
      </w:r>
      <w:r w:rsidRPr="002849CC">
        <w:rPr>
          <w:b/>
        </w:rPr>
        <w:t>1</w:t>
      </w:r>
      <w:r w:rsidRPr="002849CC">
        <w:t>(1): p. 53-62 DOI: 10.1016/j.trci.2015.05.001.</w:t>
      </w:r>
    </w:p>
    <w:p w14:paraId="273DCF03" w14:textId="171D0448" w:rsidR="00AF7A04" w:rsidRDefault="00AF7A04" w:rsidP="00AF7A04">
      <w:pPr>
        <w:pStyle w:val="EndNoteBibliography"/>
        <w:spacing w:after="0"/>
        <w:ind w:left="720" w:hanging="720"/>
      </w:pPr>
      <w:r>
        <w:t>3</w:t>
      </w:r>
      <w:r w:rsidRPr="002849CC">
        <w:t>.</w:t>
      </w:r>
      <w:r w:rsidRPr="002849CC">
        <w:tab/>
        <w:t xml:space="preserve">Rossetto, F., et al., </w:t>
      </w:r>
      <w:r w:rsidRPr="002849CC">
        <w:rPr>
          <w:i/>
        </w:rPr>
        <w:t>A digital health home intervention for people within the Alzheimer's disease continuum: results from the Ability-TelerehABILITation pilot randomized controlled trial.</w:t>
      </w:r>
      <w:r w:rsidRPr="002849CC">
        <w:t xml:space="preserve"> Ann Med, 2023. </w:t>
      </w:r>
      <w:r w:rsidRPr="002849CC">
        <w:rPr>
          <w:b/>
        </w:rPr>
        <w:t>55</w:t>
      </w:r>
      <w:r w:rsidRPr="002849CC">
        <w:t>(1): p. 1080-1091 DOI: 10.1080/07853890.2023.2185672.</w:t>
      </w:r>
    </w:p>
    <w:p w14:paraId="79DB8AB2" w14:textId="76D6C004" w:rsidR="00DD2E42" w:rsidRDefault="00402D80" w:rsidP="00DD2E42">
      <w:pPr>
        <w:pStyle w:val="EndNoteBibliography"/>
        <w:spacing w:after="0"/>
        <w:ind w:left="720" w:hanging="720"/>
      </w:pPr>
      <w:r>
        <w:t>4</w:t>
      </w:r>
      <w:r w:rsidR="00DD2E42" w:rsidRPr="002849CC">
        <w:t>.</w:t>
      </w:r>
      <w:r w:rsidR="00DD2E42" w:rsidRPr="002849CC">
        <w:tab/>
        <w:t xml:space="preserve">Howard, R., et al., </w:t>
      </w:r>
      <w:r w:rsidR="00DD2E42" w:rsidRPr="002849CC">
        <w:rPr>
          <w:i/>
        </w:rPr>
        <w:t>The effectiveness and cost-effectiveness of assistive technology and telecare for independent living in dementia: a randomised controlled trial.</w:t>
      </w:r>
      <w:r w:rsidR="00DD2E42" w:rsidRPr="002849CC">
        <w:t xml:space="preserve"> Age Ageing, 2021. </w:t>
      </w:r>
      <w:r w:rsidR="00DD2E42" w:rsidRPr="002849CC">
        <w:rPr>
          <w:b/>
        </w:rPr>
        <w:t>50</w:t>
      </w:r>
      <w:r w:rsidR="00DD2E42" w:rsidRPr="002849CC">
        <w:t>(3): p. 882-890 DOI: 10.1093/ageing/afaa284.</w:t>
      </w:r>
    </w:p>
    <w:p w14:paraId="6BEA3BE9" w14:textId="61DDDB30" w:rsidR="00125C03" w:rsidRPr="002849CC" w:rsidRDefault="00125C03" w:rsidP="00125C03">
      <w:pPr>
        <w:pStyle w:val="EndNoteBibliography"/>
        <w:spacing w:after="0"/>
        <w:ind w:left="720" w:hanging="720"/>
      </w:pPr>
      <w:r>
        <w:t>5</w:t>
      </w:r>
      <w:r w:rsidRPr="002849CC">
        <w:t>.</w:t>
      </w:r>
      <w:r w:rsidRPr="002849CC">
        <w:tab/>
        <w:t xml:space="preserve">Hartin, P.J., et al., </w:t>
      </w:r>
      <w:r w:rsidRPr="002849CC">
        <w:rPr>
          <w:i/>
        </w:rPr>
        <w:t>The Empowering Role of Mobile Apps in Behavior Change Interventions: The Gray Matters Randomized Controlled Trial.</w:t>
      </w:r>
      <w:r w:rsidRPr="002849CC">
        <w:t xml:space="preserve"> JMIR Mhealth Uhealth, 2016. </w:t>
      </w:r>
      <w:r w:rsidRPr="002849CC">
        <w:rPr>
          <w:b/>
        </w:rPr>
        <w:t>4</w:t>
      </w:r>
      <w:r w:rsidRPr="002849CC">
        <w:t>(3): p. e93 DOI: 10.2196/mhealth.4878.</w:t>
      </w:r>
    </w:p>
    <w:p w14:paraId="567C2DD3" w14:textId="3EAD2D88" w:rsidR="000048A6" w:rsidRPr="002849CC" w:rsidRDefault="000048A6" w:rsidP="000048A6">
      <w:pPr>
        <w:pStyle w:val="EndNoteBibliography"/>
        <w:spacing w:after="0"/>
        <w:ind w:left="720" w:hanging="720"/>
      </w:pPr>
      <w:r>
        <w:t>6</w:t>
      </w:r>
      <w:r w:rsidRPr="002849CC">
        <w:t>.</w:t>
      </w:r>
      <w:r w:rsidRPr="002849CC">
        <w:tab/>
        <w:t xml:space="preserve">Gall, D., et al., </w:t>
      </w:r>
      <w:r w:rsidRPr="002849CC">
        <w:rPr>
          <w:i/>
        </w:rPr>
        <w:t>Self-organizing knowledge management might improve the quality of person-centered dementia care: A qualitative study.</w:t>
      </w:r>
      <w:r w:rsidRPr="002849CC">
        <w:t xml:space="preserve"> Int J Med Inform, 2020. </w:t>
      </w:r>
      <w:r w:rsidRPr="002849CC">
        <w:rPr>
          <w:b/>
        </w:rPr>
        <w:t>139</w:t>
      </w:r>
      <w:r w:rsidRPr="002849CC">
        <w:t>: p. 104132 DOI: 10.1016/j.ijmedinf.2020.104132.</w:t>
      </w:r>
    </w:p>
    <w:p w14:paraId="107B05D2" w14:textId="265BF253" w:rsidR="00437F15" w:rsidRPr="002849CC" w:rsidRDefault="00437F15" w:rsidP="00437F15">
      <w:pPr>
        <w:pStyle w:val="EndNoteBibliography"/>
        <w:spacing w:after="0"/>
        <w:ind w:left="720" w:hanging="720"/>
      </w:pPr>
      <w:r>
        <w:t>7</w:t>
      </w:r>
      <w:r w:rsidRPr="002849CC">
        <w:t>.</w:t>
      </w:r>
      <w:r w:rsidRPr="002849CC">
        <w:tab/>
        <w:t xml:space="preserve">Goodall, G., et al., </w:t>
      </w:r>
      <w:r w:rsidRPr="002849CC">
        <w:rPr>
          <w:i/>
        </w:rPr>
        <w:t>Supporting identity and relationships amongst people with dementia through the use of technology: a qualitative interview study.</w:t>
      </w:r>
      <w:r w:rsidRPr="002849CC">
        <w:t xml:space="preserve"> Int J Qual Stud Health Well-being, 2021. </w:t>
      </w:r>
      <w:r w:rsidRPr="002849CC">
        <w:rPr>
          <w:b/>
        </w:rPr>
        <w:t>16</w:t>
      </w:r>
      <w:r w:rsidRPr="002849CC">
        <w:t>(1): p. 1920349 DOI: 10.1080/17482631.2021.1920349.</w:t>
      </w:r>
    </w:p>
    <w:p w14:paraId="352247BA" w14:textId="49BE76D0" w:rsidR="00527884" w:rsidRPr="002849CC" w:rsidRDefault="00527884" w:rsidP="00527884">
      <w:pPr>
        <w:pStyle w:val="EndNoteBibliography"/>
        <w:spacing w:after="0"/>
        <w:ind w:left="720" w:hanging="720"/>
      </w:pPr>
      <w:r>
        <w:t>8</w:t>
      </w:r>
      <w:r w:rsidRPr="002849CC">
        <w:t>.</w:t>
      </w:r>
      <w:r w:rsidRPr="002849CC">
        <w:tab/>
        <w:t xml:space="preserve">Kerkhof, Y., et al., </w:t>
      </w:r>
      <w:r w:rsidRPr="002849CC">
        <w:rPr>
          <w:i/>
        </w:rPr>
        <w:t>Randomized controlled feasibility study of FindMyApps: first evaluation of a tablet-based intervention to promote self-management and meaningful activities in people with mild dementia.</w:t>
      </w:r>
      <w:r w:rsidRPr="002849CC">
        <w:t xml:space="preserve"> Disabil Rehabil Assist Technol, 2022. </w:t>
      </w:r>
      <w:r w:rsidRPr="002849CC">
        <w:rPr>
          <w:b/>
        </w:rPr>
        <w:t>17</w:t>
      </w:r>
      <w:r w:rsidRPr="002849CC">
        <w:t>(1): p. 85-99 DOI: 10.1080/17483107.2020.1765420.</w:t>
      </w:r>
    </w:p>
    <w:p w14:paraId="0717BFDB" w14:textId="742FA816" w:rsidR="00F14EE4" w:rsidRPr="002849CC" w:rsidRDefault="00F14EE4" w:rsidP="00F14EE4">
      <w:pPr>
        <w:pStyle w:val="EndNoteBibliography"/>
        <w:spacing w:after="0"/>
        <w:ind w:left="720" w:hanging="720"/>
      </w:pPr>
      <w:r>
        <w:t>9</w:t>
      </w:r>
      <w:r w:rsidRPr="002849CC">
        <w:t>.</w:t>
      </w:r>
      <w:r w:rsidRPr="002849CC">
        <w:tab/>
        <w:t xml:space="preserve">Braley, R., et al., </w:t>
      </w:r>
      <w:r w:rsidRPr="002849CC">
        <w:rPr>
          <w:i/>
        </w:rPr>
        <w:t>Prompting Technology and Persons With Dementia: The Significance of Context and Communication.</w:t>
      </w:r>
      <w:r w:rsidRPr="002849CC">
        <w:t xml:space="preserve"> Gerontologist, 2019. </w:t>
      </w:r>
      <w:r w:rsidRPr="002849CC">
        <w:rPr>
          <w:b/>
        </w:rPr>
        <w:t>59</w:t>
      </w:r>
      <w:r w:rsidRPr="002849CC">
        <w:t>(1): p. 101-111 DOI: 10.1093/geront/gny071.</w:t>
      </w:r>
    </w:p>
    <w:p w14:paraId="01CA027F" w14:textId="50914AC8" w:rsidR="00403655" w:rsidRPr="002849CC" w:rsidRDefault="00403655" w:rsidP="00403655">
      <w:pPr>
        <w:pStyle w:val="EndNoteBibliography"/>
        <w:spacing w:after="0"/>
        <w:ind w:left="720" w:hanging="720"/>
      </w:pPr>
      <w:r>
        <w:t>10</w:t>
      </w:r>
      <w:r w:rsidRPr="002849CC">
        <w:t>.</w:t>
      </w:r>
      <w:r w:rsidRPr="002849CC">
        <w:tab/>
        <w:t xml:space="preserve">Cunningham, S., et al., </w:t>
      </w:r>
      <w:r w:rsidRPr="002849CC">
        <w:rPr>
          <w:i/>
        </w:rPr>
        <w:t>Assessing Wellbeing in People Living with Dementia Using Reminiscence Music with a Mobile App (Memory Tracks): A Mixed Methods Cohort Study.</w:t>
      </w:r>
      <w:r w:rsidRPr="002849CC">
        <w:t xml:space="preserve"> Journal of Healthcare Engineering, 2019. </w:t>
      </w:r>
      <w:r w:rsidRPr="002849CC">
        <w:rPr>
          <w:b/>
        </w:rPr>
        <w:t>2019</w:t>
      </w:r>
      <w:r w:rsidRPr="002849CC">
        <w:t>: p. 8924273 DOI: 10.1155/2019/8924273.</w:t>
      </w:r>
    </w:p>
    <w:p w14:paraId="28F24745" w14:textId="0697F051" w:rsidR="00B04F2D" w:rsidRPr="002849CC" w:rsidRDefault="00B04F2D" w:rsidP="00B04F2D">
      <w:pPr>
        <w:pStyle w:val="EndNoteBibliography"/>
        <w:spacing w:after="0"/>
        <w:ind w:left="720" w:hanging="720"/>
      </w:pPr>
      <w:r>
        <w:t>11</w:t>
      </w:r>
      <w:r w:rsidRPr="002849CC">
        <w:t>.</w:t>
      </w:r>
      <w:r w:rsidRPr="002849CC">
        <w:tab/>
        <w:t xml:space="preserve">McAllister, M., et al., </w:t>
      </w:r>
      <w:r w:rsidRPr="002849CC">
        <w:rPr>
          <w:i/>
        </w:rPr>
        <w:t>Memory Keeper: A prototype digital application to improve engagement with people with dementia in long-term care (innovative practice).</w:t>
      </w:r>
      <w:r w:rsidRPr="002849CC">
        <w:t xml:space="preserve"> Dementia (London), 2020. </w:t>
      </w:r>
      <w:r w:rsidRPr="002849CC">
        <w:rPr>
          <w:b/>
        </w:rPr>
        <w:t>19</w:t>
      </w:r>
      <w:r w:rsidRPr="002849CC">
        <w:t>(4): p. 1287-1298 DOI: 10.1177/1471301217737872.</w:t>
      </w:r>
    </w:p>
    <w:p w14:paraId="4E297ED5" w14:textId="0083FDCC" w:rsidR="008A57AF" w:rsidRPr="002849CC" w:rsidRDefault="008A57AF" w:rsidP="008A57AF">
      <w:pPr>
        <w:pStyle w:val="EndNoteBibliography"/>
        <w:spacing w:after="0"/>
        <w:ind w:left="720" w:hanging="720"/>
      </w:pPr>
      <w:r>
        <w:t>12</w:t>
      </w:r>
      <w:r w:rsidRPr="002849CC">
        <w:t>.</w:t>
      </w:r>
      <w:r w:rsidRPr="002849CC">
        <w:tab/>
        <w:t xml:space="preserve">Dinesen, B., et al., </w:t>
      </w:r>
      <w:r w:rsidRPr="002849CC">
        <w:rPr>
          <w:i/>
        </w:rPr>
        <w:t>Use of a Social Robot (LOVOT) for Persons With Dementia: Exploratory Study.</w:t>
      </w:r>
      <w:r w:rsidRPr="002849CC">
        <w:t xml:space="preserve"> JMIR Rehabil Assist Technol, 2022. </w:t>
      </w:r>
      <w:r w:rsidRPr="002849CC">
        <w:rPr>
          <w:b/>
        </w:rPr>
        <w:t>9</w:t>
      </w:r>
      <w:r w:rsidRPr="002849CC">
        <w:t>(3): p. e36505 DOI: 10.2196/36505.</w:t>
      </w:r>
    </w:p>
    <w:p w14:paraId="58D597DB" w14:textId="7F09E4B2" w:rsidR="00B52D57" w:rsidRPr="002849CC" w:rsidRDefault="00B52D57" w:rsidP="00B52D57">
      <w:pPr>
        <w:pStyle w:val="EndNoteBibliography"/>
        <w:spacing w:after="0"/>
        <w:ind w:left="720" w:hanging="720"/>
      </w:pPr>
      <w:r>
        <w:t>13</w:t>
      </w:r>
      <w:r w:rsidRPr="002849CC">
        <w:t>.</w:t>
      </w:r>
      <w:r w:rsidRPr="002849CC">
        <w:tab/>
        <w:t xml:space="preserve">Øksnebjerg, L., et al., </w:t>
      </w:r>
      <w:r w:rsidRPr="002849CC">
        <w:rPr>
          <w:i/>
        </w:rPr>
        <w:t>Self-management and cognitive rehabilitation in early stage dementia - merging methods to promote coping and adoption of assistive technology. A pilot study.</w:t>
      </w:r>
      <w:r w:rsidRPr="002849CC">
        <w:t xml:space="preserve"> Aging Ment Health, 2020. </w:t>
      </w:r>
      <w:r w:rsidRPr="002849CC">
        <w:rPr>
          <w:b/>
        </w:rPr>
        <w:t>24</w:t>
      </w:r>
      <w:r w:rsidRPr="002849CC">
        <w:t>(11): p. 1894-1903 DOI: 10.1080/13607863.2019.1625302.</w:t>
      </w:r>
    </w:p>
    <w:p w14:paraId="6499CF9F" w14:textId="26D33D77" w:rsidR="00553EC2" w:rsidRPr="002849CC" w:rsidRDefault="00553EC2" w:rsidP="00553EC2">
      <w:pPr>
        <w:pStyle w:val="EndNoteBibliography"/>
        <w:spacing w:after="0"/>
        <w:ind w:left="720" w:hanging="720"/>
      </w:pPr>
      <w:r>
        <w:t>14</w:t>
      </w:r>
      <w:r w:rsidRPr="002849CC">
        <w:t>.</w:t>
      </w:r>
      <w:r w:rsidRPr="002849CC">
        <w:tab/>
        <w:t xml:space="preserve">Bewernitz, M.W., et al., </w:t>
      </w:r>
      <w:r w:rsidRPr="002849CC">
        <w:rPr>
          <w:i/>
        </w:rPr>
        <w:t>Feasibility of machine-based prompting to assist persons with dementia.</w:t>
      </w:r>
      <w:r w:rsidRPr="002849CC">
        <w:t xml:space="preserve"> Assist Technol, 2009. </w:t>
      </w:r>
      <w:r w:rsidRPr="002849CC">
        <w:rPr>
          <w:b/>
        </w:rPr>
        <w:t>21</w:t>
      </w:r>
      <w:r w:rsidRPr="002849CC">
        <w:t>(4): p. 196-207 DOI: 10.1080/10400430903246050.</w:t>
      </w:r>
    </w:p>
    <w:p w14:paraId="544041CE" w14:textId="750384B2" w:rsidR="00F96F9E" w:rsidRDefault="00F96F9E" w:rsidP="00F96F9E">
      <w:pPr>
        <w:pStyle w:val="EndNoteBibliography"/>
        <w:spacing w:after="0"/>
        <w:ind w:left="720" w:hanging="720"/>
      </w:pPr>
      <w:r>
        <w:t>15</w:t>
      </w:r>
      <w:r w:rsidRPr="002849CC">
        <w:t>.</w:t>
      </w:r>
      <w:r w:rsidRPr="002849CC">
        <w:tab/>
        <w:t xml:space="preserve">Ferry, F., et al., </w:t>
      </w:r>
      <w:r w:rsidRPr="002849CC">
        <w:rPr>
          <w:i/>
        </w:rPr>
        <w:t>Economic costs and health-related quality of life associated with individual specific reminiscence: Results from the InspireD Feasibility Study.</w:t>
      </w:r>
      <w:r w:rsidRPr="002849CC">
        <w:t xml:space="preserve"> Dementia (London), 2020. </w:t>
      </w:r>
      <w:r w:rsidRPr="002849CC">
        <w:rPr>
          <w:b/>
        </w:rPr>
        <w:t>19</w:t>
      </w:r>
      <w:r w:rsidRPr="002849CC">
        <w:t>(7): p. 2166-2183 DOI: 10.1177/1471301218816814.</w:t>
      </w:r>
    </w:p>
    <w:p w14:paraId="2FB72D4A" w14:textId="77FA55F4" w:rsidR="00237770" w:rsidRPr="002849CC" w:rsidRDefault="00237770" w:rsidP="00F96F9E">
      <w:pPr>
        <w:pStyle w:val="EndNoteBibliography"/>
        <w:spacing w:after="0"/>
        <w:ind w:left="720" w:hanging="720"/>
      </w:pPr>
      <w:r>
        <w:t>16</w:t>
      </w:r>
      <w:r w:rsidRPr="002849CC">
        <w:t>.</w:t>
      </w:r>
      <w:r w:rsidRPr="002849CC">
        <w:tab/>
        <w:t xml:space="preserve">Harris, N., et al., </w:t>
      </w:r>
      <w:r w:rsidRPr="002849CC">
        <w:rPr>
          <w:i/>
        </w:rPr>
        <w:t>A preliminary evaluation of a client-centred prompting tool for supporting everyday activities in individuals with mild to moderate levels of cognitive impairment due to dementia.</w:t>
      </w:r>
      <w:r w:rsidRPr="002849CC">
        <w:t xml:space="preserve"> Dementia (London), 2021. </w:t>
      </w:r>
      <w:r w:rsidRPr="002849CC">
        <w:rPr>
          <w:b/>
        </w:rPr>
        <w:t>20</w:t>
      </w:r>
      <w:r w:rsidRPr="002849CC">
        <w:t>(3): p. 867-883 DOI: 10.1177/1471301220911322</w:t>
      </w:r>
      <w:r w:rsidR="006B508A">
        <w:t>.</w:t>
      </w:r>
    </w:p>
    <w:p w14:paraId="2F30B99E" w14:textId="77777777" w:rsidR="0009796C" w:rsidRDefault="0009796C" w:rsidP="0009796C">
      <w:pPr>
        <w:pStyle w:val="EndNoteBibliography"/>
        <w:spacing w:after="0"/>
        <w:ind w:left="720" w:hanging="720"/>
      </w:pPr>
      <w:r>
        <w:t>17</w:t>
      </w:r>
      <w:r w:rsidRPr="002849CC">
        <w:t>.</w:t>
      </w:r>
      <w:r w:rsidRPr="002849CC">
        <w:tab/>
        <w:t xml:space="preserve">Lancioni, G.E., et al., </w:t>
      </w:r>
      <w:r w:rsidRPr="002849CC">
        <w:rPr>
          <w:i/>
        </w:rPr>
        <w:t>Smartphone-Based Interventions to Foster Simple Activity and Personal Satisfaction in People With Advanced Alzheimer's Disease.</w:t>
      </w:r>
      <w:r w:rsidRPr="002849CC">
        <w:t xml:space="preserve"> Am J Alzheimers Dis Other Demen, 2019. </w:t>
      </w:r>
      <w:r w:rsidRPr="002849CC">
        <w:rPr>
          <w:b/>
        </w:rPr>
        <w:t>34</w:t>
      </w:r>
      <w:r w:rsidRPr="002849CC">
        <w:t>(7-8): p. 478-485 DOI: 10.1177/1533317519844144.</w:t>
      </w:r>
    </w:p>
    <w:p w14:paraId="6BDC1897" w14:textId="024304EC" w:rsidR="008003EF" w:rsidRDefault="008003EF" w:rsidP="008003EF">
      <w:pPr>
        <w:pStyle w:val="EndNoteBibliography"/>
        <w:spacing w:after="0"/>
        <w:ind w:left="720" w:hanging="720"/>
      </w:pPr>
      <w:r>
        <w:t>18</w:t>
      </w:r>
      <w:r w:rsidRPr="002849CC">
        <w:t>.</w:t>
      </w:r>
      <w:r w:rsidRPr="002849CC">
        <w:tab/>
        <w:t xml:space="preserve">Han, S.S., K. White, and E. Cisek, </w:t>
      </w:r>
      <w:r w:rsidRPr="002849CC">
        <w:rPr>
          <w:i/>
        </w:rPr>
        <w:t>A Feasibility Study of Individuals Living at Home with Alzheimer's Disease and Related Dementias: Utilization of Visual Mapping Assistive Technology to Enhance Quality of Life and Reduce Caregiver Burden.</w:t>
      </w:r>
      <w:r w:rsidRPr="002849CC">
        <w:t xml:space="preserve"> Clin Interv Aging, 2022. </w:t>
      </w:r>
      <w:r w:rsidRPr="002849CC">
        <w:rPr>
          <w:b/>
        </w:rPr>
        <w:t>17</w:t>
      </w:r>
      <w:r w:rsidRPr="002849CC">
        <w:t>: p. 1885-1892 DOI: 10.2147/cia.S387255.</w:t>
      </w:r>
    </w:p>
    <w:p w14:paraId="6CC0062C" w14:textId="560E1815" w:rsidR="00541B9D" w:rsidRPr="002849CC" w:rsidRDefault="00541B9D" w:rsidP="00541B9D">
      <w:pPr>
        <w:pStyle w:val="EndNoteBibliography"/>
        <w:spacing w:after="0"/>
        <w:ind w:left="720" w:hanging="720"/>
      </w:pPr>
      <w:r>
        <w:t>19</w:t>
      </w:r>
      <w:r w:rsidRPr="002849CC">
        <w:t>.</w:t>
      </w:r>
      <w:r w:rsidRPr="002849CC">
        <w:tab/>
        <w:t xml:space="preserve">Kelleher, J., et al., </w:t>
      </w:r>
      <w:r w:rsidRPr="002849CC">
        <w:rPr>
          <w:i/>
        </w:rPr>
        <w:t>Personalized Visual Mapping Assistive Technology to Improve Functional Ability in Persons With Dementia: Feasibility Cohort Study.</w:t>
      </w:r>
      <w:r w:rsidRPr="002849CC">
        <w:t xml:space="preserve"> JMIR Aging, 2021. </w:t>
      </w:r>
      <w:r w:rsidRPr="002849CC">
        <w:rPr>
          <w:b/>
        </w:rPr>
        <w:t>4</w:t>
      </w:r>
      <w:r w:rsidRPr="002849CC">
        <w:t>(4): p. e28165 DOI: 10.2196/28165.</w:t>
      </w:r>
    </w:p>
    <w:p w14:paraId="0857145F" w14:textId="717487F2" w:rsidR="005405BD" w:rsidRDefault="005405BD" w:rsidP="005405BD">
      <w:pPr>
        <w:pStyle w:val="EndNoteBibliography"/>
        <w:spacing w:after="0"/>
        <w:ind w:left="720" w:hanging="720"/>
      </w:pPr>
      <w:r>
        <w:t>20</w:t>
      </w:r>
      <w:r w:rsidRPr="002849CC">
        <w:t>.</w:t>
      </w:r>
      <w:r w:rsidRPr="002849CC">
        <w:tab/>
        <w:t xml:space="preserve">Tomori, K., et al., </w:t>
      </w:r>
      <w:r w:rsidRPr="002849CC">
        <w:rPr>
          <w:i/>
        </w:rPr>
        <w:t>Examination of a cut-off score to express the meaningful activity of people with dementia using iPad application (ADOC).</w:t>
      </w:r>
      <w:r w:rsidRPr="002849CC">
        <w:t xml:space="preserve"> Disabil Rehabil Assist Technol, 2015. </w:t>
      </w:r>
      <w:r w:rsidRPr="002849CC">
        <w:rPr>
          <w:b/>
        </w:rPr>
        <w:t>10</w:t>
      </w:r>
      <w:r w:rsidRPr="002849CC">
        <w:t>(2): p. 126-31 DOI: 10.3109/17483107.2013.871074.</w:t>
      </w:r>
    </w:p>
    <w:p w14:paraId="2EDB89EC" w14:textId="745852AC" w:rsidR="0077038F" w:rsidRDefault="0077038F" w:rsidP="0077038F">
      <w:pPr>
        <w:pStyle w:val="EndNoteBibliography"/>
        <w:spacing w:after="0"/>
        <w:ind w:left="720" w:hanging="720"/>
      </w:pPr>
      <w:r>
        <w:t>21</w:t>
      </w:r>
      <w:r w:rsidRPr="002849CC">
        <w:t>.</w:t>
      </w:r>
      <w:r w:rsidRPr="002849CC">
        <w:tab/>
        <w:t xml:space="preserve">Adlam, T., et al., </w:t>
      </w:r>
      <w:r w:rsidRPr="002849CC">
        <w:rPr>
          <w:i/>
        </w:rPr>
        <w:t>Implementing Monitoring and Technological Interventions in Smart Homes for People with Dementia - Case Studies</w:t>
      </w:r>
      <w:r w:rsidRPr="002849CC">
        <w:t>. 2009. 159-182.</w:t>
      </w:r>
    </w:p>
    <w:p w14:paraId="356DBDE2" w14:textId="20798E1C" w:rsidR="007277B7" w:rsidRDefault="007277B7" w:rsidP="007277B7">
      <w:pPr>
        <w:pStyle w:val="EndNoteBibliography"/>
        <w:spacing w:after="0"/>
        <w:ind w:left="720" w:hanging="720"/>
      </w:pPr>
      <w:r>
        <w:t>22</w:t>
      </w:r>
      <w:r w:rsidRPr="002849CC">
        <w:t>.</w:t>
      </w:r>
      <w:r w:rsidRPr="002849CC">
        <w:tab/>
        <w:t xml:space="preserve">Larnyo, E., et al., </w:t>
      </w:r>
      <w:r w:rsidRPr="002849CC">
        <w:rPr>
          <w:i/>
        </w:rPr>
        <w:t>Impact of Actual Use Behavior of Healthcare Wearable Devices on Quality of Life: A Cross-Sectional Survey of People with Dementia and Their Caregivers in Ghana.</w:t>
      </w:r>
      <w:r w:rsidRPr="002849CC">
        <w:t xml:space="preserve"> Healthcare (Basel), 2022. </w:t>
      </w:r>
      <w:r w:rsidRPr="002849CC">
        <w:rPr>
          <w:b/>
        </w:rPr>
        <w:t>10</w:t>
      </w:r>
      <w:r w:rsidRPr="002849CC">
        <w:t>(2) DOI: 10.3390/healthcare10020275.</w:t>
      </w:r>
    </w:p>
    <w:p w14:paraId="72FE7AA7" w14:textId="5F4CB22C" w:rsidR="00FA69DD" w:rsidRPr="002849CC" w:rsidRDefault="00FA69DD" w:rsidP="00FA69DD">
      <w:pPr>
        <w:pStyle w:val="EndNoteBibliography"/>
        <w:spacing w:after="0"/>
        <w:ind w:left="720" w:hanging="720"/>
      </w:pPr>
      <w:r>
        <w:t>23</w:t>
      </w:r>
      <w:r w:rsidRPr="002849CC">
        <w:t>.</w:t>
      </w:r>
      <w:r w:rsidRPr="002849CC">
        <w:tab/>
        <w:t xml:space="preserve">Freytag, J., et al., </w:t>
      </w:r>
      <w:r w:rsidRPr="002849CC">
        <w:rPr>
          <w:i/>
        </w:rPr>
        <w:t>Using Wearable Sensors to Measure Goal Achievement in Older Veterans with Dementia.</w:t>
      </w:r>
      <w:r w:rsidRPr="002849CC">
        <w:t xml:space="preserve"> Sensors (Basel), 2022. </w:t>
      </w:r>
      <w:r w:rsidRPr="002849CC">
        <w:rPr>
          <w:b/>
        </w:rPr>
        <w:t>22</w:t>
      </w:r>
      <w:r w:rsidRPr="002849CC">
        <w:t>(24) DOI: 10.3390/s22249923.</w:t>
      </w:r>
    </w:p>
    <w:p w14:paraId="1E621EAD" w14:textId="6EDD3CE1" w:rsidR="00244C37" w:rsidRPr="002849CC" w:rsidRDefault="00244C37" w:rsidP="00244C37">
      <w:pPr>
        <w:pStyle w:val="EndNoteBibliography"/>
        <w:spacing w:after="0"/>
        <w:ind w:left="720" w:hanging="720"/>
      </w:pPr>
      <w:r>
        <w:t>24</w:t>
      </w:r>
      <w:r w:rsidRPr="002849CC">
        <w:t>.</w:t>
      </w:r>
      <w:r w:rsidRPr="002849CC">
        <w:tab/>
        <w:t xml:space="preserve">Siddiq, K., et al., </w:t>
      </w:r>
      <w:r w:rsidRPr="002849CC">
        <w:rPr>
          <w:i/>
        </w:rPr>
        <w:t>CareD: Non-Pharmacological Assistance for Dementia Patients.</w:t>
      </w:r>
      <w:r w:rsidRPr="002849CC">
        <w:t xml:space="preserve"> EAI Endorsed Transactions on Pervasive Health and Technology, 2018. </w:t>
      </w:r>
      <w:r w:rsidRPr="002849CC">
        <w:rPr>
          <w:b/>
        </w:rPr>
        <w:t>4</w:t>
      </w:r>
      <w:r w:rsidRPr="002849CC">
        <w:t>: p. 160073 DOI: 10.4108/eai.13-7-2018.160073.</w:t>
      </w:r>
    </w:p>
    <w:p w14:paraId="4D0533F8" w14:textId="77777777" w:rsidR="00E82DCD" w:rsidRPr="002849CC" w:rsidRDefault="00E82DCD" w:rsidP="0077038F">
      <w:pPr>
        <w:pStyle w:val="EndNoteBibliography"/>
        <w:spacing w:after="0"/>
        <w:ind w:left="720" w:hanging="720"/>
      </w:pPr>
    </w:p>
    <w:p w14:paraId="1E0D681E" w14:textId="77777777" w:rsidR="005405BD" w:rsidRPr="002849CC" w:rsidRDefault="005405BD" w:rsidP="005405BD">
      <w:pPr>
        <w:pStyle w:val="EndNoteBibliography"/>
        <w:spacing w:after="0"/>
        <w:ind w:left="720" w:hanging="720"/>
      </w:pPr>
    </w:p>
    <w:p w14:paraId="2C53B862" w14:textId="77777777" w:rsidR="00BB7E5D" w:rsidRPr="002849CC" w:rsidRDefault="00BB7E5D" w:rsidP="008003EF">
      <w:pPr>
        <w:pStyle w:val="EndNoteBibliography"/>
        <w:spacing w:after="0"/>
        <w:ind w:left="720" w:hanging="720"/>
      </w:pPr>
    </w:p>
    <w:p w14:paraId="204BCC85" w14:textId="77777777" w:rsidR="00D20F39" w:rsidRDefault="00D20F39"/>
    <w:sectPr w:rsidR="00D20F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535"/>
    <w:rsid w:val="000048A6"/>
    <w:rsid w:val="00060D0C"/>
    <w:rsid w:val="0009796C"/>
    <w:rsid w:val="00125C03"/>
    <w:rsid w:val="001C243A"/>
    <w:rsid w:val="00237770"/>
    <w:rsid w:val="00244C37"/>
    <w:rsid w:val="00263EAD"/>
    <w:rsid w:val="002F0DDB"/>
    <w:rsid w:val="00307D07"/>
    <w:rsid w:val="0032335C"/>
    <w:rsid w:val="00365722"/>
    <w:rsid w:val="00377FEE"/>
    <w:rsid w:val="00402D80"/>
    <w:rsid w:val="00403655"/>
    <w:rsid w:val="00437F15"/>
    <w:rsid w:val="00494F03"/>
    <w:rsid w:val="004F3437"/>
    <w:rsid w:val="00527884"/>
    <w:rsid w:val="005405BD"/>
    <w:rsid w:val="00541B9D"/>
    <w:rsid w:val="00553EC2"/>
    <w:rsid w:val="005971FC"/>
    <w:rsid w:val="0066408E"/>
    <w:rsid w:val="006B2FA3"/>
    <w:rsid w:val="006B508A"/>
    <w:rsid w:val="007277B7"/>
    <w:rsid w:val="00730F0F"/>
    <w:rsid w:val="0077038F"/>
    <w:rsid w:val="007D2CAB"/>
    <w:rsid w:val="008003EF"/>
    <w:rsid w:val="00856371"/>
    <w:rsid w:val="00873C8C"/>
    <w:rsid w:val="00885CE2"/>
    <w:rsid w:val="008A57AF"/>
    <w:rsid w:val="008B1B30"/>
    <w:rsid w:val="00941F12"/>
    <w:rsid w:val="00996C84"/>
    <w:rsid w:val="009B29A4"/>
    <w:rsid w:val="00A13CF2"/>
    <w:rsid w:val="00A8267C"/>
    <w:rsid w:val="00A856E1"/>
    <w:rsid w:val="00AF7A04"/>
    <w:rsid w:val="00B02D4E"/>
    <w:rsid w:val="00B04F2D"/>
    <w:rsid w:val="00B234F9"/>
    <w:rsid w:val="00B52D57"/>
    <w:rsid w:val="00B64C95"/>
    <w:rsid w:val="00BA2573"/>
    <w:rsid w:val="00BB7E5D"/>
    <w:rsid w:val="00BE048B"/>
    <w:rsid w:val="00CA5C10"/>
    <w:rsid w:val="00CE54F9"/>
    <w:rsid w:val="00D20F39"/>
    <w:rsid w:val="00D56D42"/>
    <w:rsid w:val="00DB3535"/>
    <w:rsid w:val="00DD2334"/>
    <w:rsid w:val="00DD2E42"/>
    <w:rsid w:val="00DE459B"/>
    <w:rsid w:val="00E46EC6"/>
    <w:rsid w:val="00E82DCD"/>
    <w:rsid w:val="00EA1DE2"/>
    <w:rsid w:val="00EE3A3C"/>
    <w:rsid w:val="00F14EE4"/>
    <w:rsid w:val="00F96F9E"/>
    <w:rsid w:val="00FA69DD"/>
    <w:rsid w:val="00FC4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F8AEA"/>
  <w15:chartTrackingRefBased/>
  <w15:docId w15:val="{7800418C-5A62-464B-A468-191970CD5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35C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35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5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353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353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53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53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53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53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53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5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5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35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35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5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5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5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5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5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35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35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53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35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3535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35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3535"/>
    <w:pPr>
      <w:ind w:left="720"/>
      <w:contextualSpacing/>
    </w:pPr>
    <w:rPr>
      <w:rFonts w:ascii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35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5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5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3535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D56D42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56D42"/>
    <w:rPr>
      <w:rFonts w:ascii="Calibri" w:hAnsi="Calibri" w:cs="Calibri"/>
      <w:noProof/>
      <w:kern w:val="0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08</Words>
  <Characters>25130</Characters>
  <Application>Microsoft Office Word</Application>
  <DocSecurity>0</DocSecurity>
  <Lines>209</Lines>
  <Paragraphs>58</Paragraphs>
  <ScaleCrop>false</ScaleCrop>
  <Company/>
  <LinksUpToDate>false</LinksUpToDate>
  <CharactersWithSpaces>29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Cornelius</dc:creator>
  <cp:keywords/>
  <dc:description/>
  <cp:lastModifiedBy>Gary Cornelius</cp:lastModifiedBy>
  <cp:revision>82</cp:revision>
  <dcterms:created xsi:type="dcterms:W3CDTF">2025-05-04T22:42:00Z</dcterms:created>
  <dcterms:modified xsi:type="dcterms:W3CDTF">2025-08-02T19:54:00Z</dcterms:modified>
</cp:coreProperties>
</file>